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46824" w14:textId="3D562048" w:rsidR="0065690A" w:rsidRPr="0065690A" w:rsidRDefault="0065690A" w:rsidP="0065690A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72"/>
      </w:tblGrid>
      <w:tr w:rsidR="0065690A" w:rsidRPr="0065690A" w14:paraId="6FABDBB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FBDF2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erian Kosh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</w:p>
        </w:tc>
      </w:tr>
      <w:tr w:rsidR="0065690A" w:rsidRPr="0065690A" w14:paraId="66E79AA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18D67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my As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</w:p>
        </w:tc>
      </w:tr>
      <w:tr w:rsidR="0065690A" w:rsidRPr="0065690A" w14:paraId="60ECFD0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25885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mma Wis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</w:tr>
      <w:tr w:rsidR="0065690A" w:rsidRPr="0065690A" w14:paraId="4EFD444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B3B39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athan Moor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</w:tr>
      <w:tr w:rsidR="0065690A" w:rsidRPr="0065690A" w14:paraId="07E57D2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30457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tilde Mor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</w:tr>
      <w:tr w:rsidR="0065690A" w:rsidRPr="0065690A" w14:paraId="23D444A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FF57B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ick Cort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</w:tr>
      <w:tr w:rsidR="0065690A" w:rsidRPr="0065690A" w14:paraId="1F5E16E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5A46E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essica Lync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</w:tr>
      <w:tr w:rsidR="0065690A" w:rsidRPr="0065690A" w14:paraId="6749201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A09A3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tephen Kid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</w:tr>
      <w:tr w:rsidR="0065690A" w:rsidRPr="0065690A" w14:paraId="37CC264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60488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erek J Fairl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</w:t>
            </w:r>
          </w:p>
        </w:tc>
      </w:tr>
      <w:tr w:rsidR="0065690A" w:rsidRPr="0065690A" w14:paraId="59C86D7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E5891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anya Curr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</w:t>
            </w:r>
          </w:p>
        </w:tc>
      </w:tr>
      <w:tr w:rsidR="0065690A" w:rsidRPr="0065690A" w14:paraId="5DB52C0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1CB76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ames P McKenn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</w:t>
            </w:r>
          </w:p>
        </w:tc>
      </w:tr>
      <w:tr w:rsidR="0065690A" w:rsidRPr="0065690A" w14:paraId="2FD8414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67168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elen Adam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</w:t>
            </w:r>
          </w:p>
        </w:tc>
      </w:tr>
      <w:tr w:rsidR="0065690A" w:rsidRPr="0065690A" w14:paraId="114C44A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4C89B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ristophe Fras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</w:t>
            </w:r>
          </w:p>
        </w:tc>
      </w:tr>
      <w:tr w:rsidR="0065690A" w:rsidRPr="0065690A" w14:paraId="237D689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F2178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anya Golubchik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</w:t>
            </w:r>
          </w:p>
        </w:tc>
      </w:tr>
      <w:tr w:rsidR="0065690A" w:rsidRPr="0065690A" w14:paraId="69DB1FE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232F5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vid Bonsa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</w:t>
            </w:r>
          </w:p>
        </w:tc>
      </w:tr>
      <w:tr w:rsidR="0065690A" w:rsidRPr="0065690A" w14:paraId="2C0EF96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64975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ohammed O Hassan-Ibrahim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</w:t>
            </w:r>
          </w:p>
        </w:tc>
      </w:tr>
      <w:tr w:rsidR="0065690A" w:rsidRPr="0065690A" w14:paraId="2387C65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83274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assandra S Malon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</w:t>
            </w:r>
          </w:p>
        </w:tc>
      </w:tr>
      <w:tr w:rsidR="0065690A" w:rsidRPr="0065690A" w14:paraId="1EB3BF2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D0936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Benjamin J Cogg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</w:t>
            </w:r>
          </w:p>
        </w:tc>
      </w:tr>
      <w:tr w:rsidR="0065690A" w:rsidRPr="0065690A" w14:paraId="1E04FAF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B9ABE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ichelle Wantoc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</w:t>
            </w:r>
          </w:p>
        </w:tc>
      </w:tr>
      <w:tr w:rsidR="0065690A" w:rsidRPr="0065690A" w14:paraId="7D392D0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1B953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icola Reynold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</w:t>
            </w:r>
          </w:p>
        </w:tc>
      </w:tr>
      <w:tr w:rsidR="0065690A" w:rsidRPr="0065690A" w14:paraId="02003D8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809C7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Ben Warn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</w:t>
            </w:r>
          </w:p>
        </w:tc>
      </w:tr>
      <w:tr w:rsidR="0065690A" w:rsidRPr="0065690A" w14:paraId="7D33599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444C6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shua Maksimovic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</w:t>
            </w:r>
          </w:p>
        </w:tc>
      </w:tr>
      <w:tr w:rsidR="0065690A" w:rsidRPr="0065690A" w14:paraId="5CD2BBD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00EEB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rla Spellm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</w:t>
            </w:r>
          </w:p>
        </w:tc>
      </w:tr>
      <w:tr w:rsidR="0065690A" w:rsidRPr="0065690A" w14:paraId="51DA77E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7E283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thryn McCluggag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</w:t>
            </w:r>
          </w:p>
        </w:tc>
      </w:tr>
      <w:tr w:rsidR="0065690A" w:rsidRPr="0065690A" w14:paraId="6D9FFF6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3717F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ichaela Joh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</w:t>
            </w:r>
          </w:p>
        </w:tc>
      </w:tr>
      <w:tr w:rsidR="0065690A" w:rsidRPr="0065690A" w14:paraId="41878B5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16F37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Robert Be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</w:t>
            </w:r>
          </w:p>
        </w:tc>
      </w:tr>
      <w:tr w:rsidR="0065690A" w:rsidRPr="0065690A" w14:paraId="71CD013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F8E09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fiah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Afif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</w:t>
            </w:r>
          </w:p>
        </w:tc>
      </w:tr>
      <w:tr w:rsidR="0065690A" w:rsidRPr="0065690A" w14:paraId="7B50486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B42DD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ian Morg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</w:t>
            </w:r>
          </w:p>
        </w:tc>
      </w:tr>
      <w:tr w:rsidR="0065690A" w:rsidRPr="0065690A" w14:paraId="22C0E3D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F7994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gela Marchbank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0</w:t>
            </w:r>
          </w:p>
        </w:tc>
      </w:tr>
      <w:tr w:rsidR="0065690A" w:rsidRPr="0065690A" w14:paraId="2D35A6C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F1397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na Pric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0</w:t>
            </w:r>
          </w:p>
        </w:tc>
      </w:tr>
      <w:tr w:rsidR="0065690A" w:rsidRPr="0065690A" w14:paraId="660F913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4CDEE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ristine Kitche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0</w:t>
            </w:r>
          </w:p>
        </w:tc>
      </w:tr>
      <w:tr w:rsidR="0065690A" w:rsidRPr="0065690A" w14:paraId="4035092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41DFD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uw Gulliv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0</w:t>
            </w:r>
          </w:p>
        </w:tc>
      </w:tr>
      <w:tr w:rsidR="0065690A" w:rsidRPr="0065690A" w14:paraId="295D77C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AE0E0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Ian Merrick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0</w:t>
            </w:r>
          </w:p>
        </w:tc>
      </w:tr>
      <w:tr w:rsidR="0065690A" w:rsidRPr="0065690A" w14:paraId="244C51B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C9584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el Southgat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0</w:t>
            </w:r>
          </w:p>
        </w:tc>
      </w:tr>
      <w:tr w:rsidR="0065690A" w:rsidRPr="0065690A" w14:paraId="60D3787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E8B77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rtyn Gues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0</w:t>
            </w:r>
          </w:p>
        </w:tc>
      </w:tr>
      <w:tr w:rsidR="0065690A" w:rsidRPr="0065690A" w14:paraId="12D288A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C07EF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obert Mun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0</w:t>
            </w:r>
          </w:p>
        </w:tc>
      </w:tr>
      <w:tr w:rsidR="0065690A" w:rsidRPr="0065690A" w14:paraId="3316E15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D0D20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rudy Workm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0</w:t>
            </w:r>
          </w:p>
        </w:tc>
      </w:tr>
      <w:tr w:rsidR="0065690A" w:rsidRPr="0065690A" w14:paraId="4CC3E59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D07FC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homas R Conno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0</w:t>
            </w:r>
          </w:p>
        </w:tc>
      </w:tr>
      <w:tr w:rsidR="0065690A" w:rsidRPr="0065690A" w14:paraId="582C5A4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4ABC7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William Full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0</w:t>
            </w:r>
          </w:p>
        </w:tc>
      </w:tr>
      <w:tr w:rsidR="0065690A" w:rsidRPr="0065690A" w14:paraId="08AC4EA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9008B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atherine Bresn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0</w:t>
            </w:r>
          </w:p>
        </w:tc>
      </w:tr>
      <w:tr w:rsidR="0065690A" w:rsidRPr="0065690A" w14:paraId="4104208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51DFD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uke B Sne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1</w:t>
            </w:r>
          </w:p>
        </w:tc>
      </w:tr>
      <w:tr w:rsidR="0065690A" w:rsidRPr="0065690A" w14:paraId="589D618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60BF7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mit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Pate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1</w:t>
            </w:r>
          </w:p>
        </w:tc>
      </w:tr>
      <w:tr w:rsidR="0065690A" w:rsidRPr="0065690A" w14:paraId="12AF809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B3BEE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hemoul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Charalampou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2</w:t>
            </w:r>
          </w:p>
        </w:tc>
      </w:tr>
      <w:tr w:rsidR="0065690A" w:rsidRPr="0065690A" w14:paraId="0DA83C0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E5883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aia Nebbi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2</w:t>
            </w:r>
          </w:p>
        </w:tc>
      </w:tr>
      <w:tr w:rsidR="0065690A" w:rsidRPr="0065690A" w14:paraId="4255DFF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14282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ahul Batr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2</w:t>
            </w:r>
          </w:p>
        </w:tc>
      </w:tr>
      <w:tr w:rsidR="0065690A" w:rsidRPr="0065690A" w14:paraId="4B4EC64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7E31F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nathan Edgewort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2</w:t>
            </w:r>
          </w:p>
        </w:tc>
      </w:tr>
      <w:tr w:rsidR="0065690A" w:rsidRPr="0065690A" w14:paraId="5D26EAA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18DEC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muel C Rob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3</w:t>
            </w:r>
          </w:p>
        </w:tc>
      </w:tr>
      <w:tr w:rsidR="0065690A" w:rsidRPr="0065690A" w14:paraId="10DBE89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0506A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gela H Becke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3</w:t>
            </w:r>
          </w:p>
        </w:tc>
      </w:tr>
      <w:tr w:rsidR="0065690A" w:rsidRPr="0065690A" w14:paraId="431039D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75BE3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vid M Aanense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4</w:t>
            </w:r>
          </w:p>
        </w:tc>
      </w:tr>
      <w:tr w:rsidR="0065690A" w:rsidRPr="0065690A" w14:paraId="041F184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8908A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thony P Underwoo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4</w:t>
            </w:r>
          </w:p>
        </w:tc>
      </w:tr>
      <w:tr w:rsidR="0065690A" w:rsidRPr="0065690A" w14:paraId="6FC0750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F2916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orin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A Yeat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4</w:t>
            </w:r>
          </w:p>
        </w:tc>
      </w:tr>
      <w:tr w:rsidR="0065690A" w:rsidRPr="0065690A" w14:paraId="7EEB1B5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5592B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halil Abudahab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4</w:t>
            </w:r>
          </w:p>
        </w:tc>
      </w:tr>
      <w:tr w:rsidR="0065690A" w:rsidRPr="0065690A" w14:paraId="5DAD1AF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860CF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Ben EW Taylo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4</w:t>
            </w:r>
          </w:p>
        </w:tc>
      </w:tr>
      <w:tr w:rsidR="0065690A" w:rsidRPr="0065690A" w14:paraId="11D8C1A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EFE2B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irko Menegazzo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4</w:t>
            </w:r>
          </w:p>
        </w:tc>
      </w:tr>
      <w:tr w:rsidR="0065690A" w:rsidRPr="0065690A" w14:paraId="723BA2D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88CD6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emma Clark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5</w:t>
            </w:r>
          </w:p>
        </w:tc>
      </w:tr>
      <w:tr w:rsidR="0065690A" w:rsidRPr="0065690A" w14:paraId="3517184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E29FB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Wendy Smit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5</w:t>
            </w:r>
          </w:p>
        </w:tc>
      </w:tr>
      <w:tr w:rsidR="0065690A" w:rsidRPr="0065690A" w14:paraId="79CBFCC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0A8CE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njinder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Khak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5</w:t>
            </w:r>
          </w:p>
        </w:tc>
      </w:tr>
      <w:tr w:rsidR="0065690A" w:rsidRPr="0065690A" w14:paraId="7B804F3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ACC14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Vicki M Fleming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5</w:t>
            </w:r>
          </w:p>
        </w:tc>
      </w:tr>
      <w:tr w:rsidR="0065690A" w:rsidRPr="0065690A" w14:paraId="2DED6C9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6B92D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ichelle M List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5</w:t>
            </w:r>
          </w:p>
        </w:tc>
      </w:tr>
      <w:tr w:rsidR="0065690A" w:rsidRPr="0065690A" w14:paraId="06243A3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6AD96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annah C Howson-Well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5</w:t>
            </w:r>
          </w:p>
        </w:tc>
      </w:tr>
      <w:tr w:rsidR="0065690A" w:rsidRPr="0065690A" w14:paraId="086FB65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DAF18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ouise Berr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5</w:t>
            </w:r>
          </w:p>
        </w:tc>
      </w:tr>
      <w:tr w:rsidR="0065690A" w:rsidRPr="0065690A" w14:paraId="7EA1091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B1C36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im Boswe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5</w:t>
            </w:r>
          </w:p>
        </w:tc>
      </w:tr>
      <w:tr w:rsidR="0065690A" w:rsidRPr="0065690A" w14:paraId="4B55661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E5F78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melia Josep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5</w:t>
            </w:r>
          </w:p>
        </w:tc>
      </w:tr>
      <w:tr w:rsidR="0065690A" w:rsidRPr="0065690A" w14:paraId="1DECA8B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3A196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Iona Willingham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5</w:t>
            </w:r>
          </w:p>
        </w:tc>
      </w:tr>
      <w:tr w:rsidR="0065690A" w:rsidRPr="0065690A" w14:paraId="74940B9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10F50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arl Jon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5</w:t>
            </w:r>
          </w:p>
        </w:tc>
      </w:tr>
      <w:tr w:rsidR="0065690A" w:rsidRPr="0065690A" w14:paraId="6CF4619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8E879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ristopher Holm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6</w:t>
            </w:r>
          </w:p>
        </w:tc>
      </w:tr>
      <w:tr w:rsidR="0065690A" w:rsidRPr="0065690A" w14:paraId="01C3704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504DB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Paul Bir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6</w:t>
            </w:r>
          </w:p>
        </w:tc>
      </w:tr>
      <w:tr w:rsidR="0065690A" w:rsidRPr="0065690A" w14:paraId="2BC02D2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B7302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homas Helm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6</w:t>
            </w:r>
          </w:p>
        </w:tc>
      </w:tr>
      <w:tr w:rsidR="0065690A" w:rsidRPr="0065690A" w14:paraId="6282CEF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90225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rlie Fall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6</w:t>
            </w:r>
          </w:p>
        </w:tc>
      </w:tr>
      <w:tr w:rsidR="0065690A" w:rsidRPr="0065690A" w14:paraId="71A93D0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4A54E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ulian Tang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6</w:t>
            </w:r>
          </w:p>
        </w:tc>
      </w:tr>
      <w:tr w:rsidR="0065690A" w:rsidRPr="0065690A" w14:paraId="52C31D8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97E89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Veena Raviprakas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7</w:t>
            </w:r>
          </w:p>
        </w:tc>
      </w:tr>
      <w:tr w:rsidR="0065690A" w:rsidRPr="0065690A" w14:paraId="6CA8281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4FDB9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haron Campbe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7</w:t>
            </w:r>
          </w:p>
        </w:tc>
      </w:tr>
      <w:tr w:rsidR="0065690A" w:rsidRPr="0065690A" w14:paraId="4E66833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17CED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icola Sheriff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7</w:t>
            </w:r>
          </w:p>
        </w:tc>
      </w:tr>
      <w:tr w:rsidR="0065690A" w:rsidRPr="0065690A" w14:paraId="33C066D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C5AE6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Victoria Blak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7</w:t>
            </w:r>
          </w:p>
        </w:tc>
      </w:tr>
      <w:tr w:rsidR="0065690A" w:rsidRPr="0065690A" w14:paraId="647F595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35C2C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esley-Anne William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7</w:t>
            </w:r>
          </w:p>
        </w:tc>
      </w:tr>
      <w:tr w:rsidR="0065690A" w:rsidRPr="0065690A" w14:paraId="1C205F2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9325D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tthew W Loos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8</w:t>
            </w:r>
          </w:p>
        </w:tc>
      </w:tr>
      <w:tr w:rsidR="0065690A" w:rsidRPr="0065690A" w14:paraId="1D2EB38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EF738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adine Holm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8</w:t>
            </w:r>
          </w:p>
        </w:tc>
      </w:tr>
      <w:tr w:rsidR="0065690A" w:rsidRPr="0065690A" w14:paraId="63861DB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AA9E4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ristopher Moor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8</w:t>
            </w:r>
          </w:p>
        </w:tc>
      </w:tr>
      <w:tr w:rsidR="0065690A" w:rsidRPr="0065690A" w14:paraId="6C3F77D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30051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tthew Carlil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8</w:t>
            </w:r>
          </w:p>
        </w:tc>
      </w:tr>
      <w:tr w:rsidR="0065690A" w:rsidRPr="0065690A" w14:paraId="3AFC7E8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E4D64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Victoria Wrigh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8</w:t>
            </w:r>
          </w:p>
        </w:tc>
      </w:tr>
      <w:tr w:rsidR="0065690A" w:rsidRPr="0065690A" w14:paraId="0550F50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8E4DF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Fei Sang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8</w:t>
            </w:r>
          </w:p>
        </w:tc>
      </w:tr>
      <w:tr w:rsidR="0065690A" w:rsidRPr="0065690A" w14:paraId="4784C49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D535F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hnny Debeb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8</w:t>
            </w:r>
          </w:p>
        </w:tc>
      </w:tr>
      <w:tr w:rsidR="0065690A" w:rsidRPr="0065690A" w14:paraId="4194F53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777A2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Francesc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Co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9</w:t>
            </w:r>
          </w:p>
        </w:tc>
      </w:tr>
      <w:tr w:rsidR="0065690A" w:rsidRPr="0065690A" w14:paraId="57064B9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9025C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drian W Signe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0</w:t>
            </w:r>
          </w:p>
        </w:tc>
      </w:tr>
      <w:tr w:rsidR="0065690A" w:rsidRPr="0065690A" w14:paraId="2609FAC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8EA2D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ilberto Betanco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0</w:t>
            </w:r>
          </w:p>
        </w:tc>
      </w:tr>
      <w:tr w:rsidR="0065690A" w:rsidRPr="0065690A" w14:paraId="14D45E3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E69AF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arry D Wil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0</w:t>
            </w:r>
          </w:p>
        </w:tc>
      </w:tr>
      <w:tr w:rsidR="0065690A" w:rsidRPr="0065690A" w14:paraId="7402E05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2FEF7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har Eldirdir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1</w:t>
            </w:r>
          </w:p>
        </w:tc>
      </w:tr>
      <w:tr w:rsidR="0065690A" w:rsidRPr="0065690A" w14:paraId="1146517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64DB8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ita Keny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1</w:t>
            </w:r>
          </w:p>
        </w:tc>
      </w:tr>
      <w:tr w:rsidR="0065690A" w:rsidRPr="0065690A" w14:paraId="6658139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AFF50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homas Davi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1</w:t>
            </w:r>
          </w:p>
        </w:tc>
      </w:tr>
      <w:tr w:rsidR="0065690A" w:rsidRPr="0065690A" w14:paraId="49129E4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F45FF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Oliver G Pybu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2</w:t>
            </w:r>
          </w:p>
        </w:tc>
      </w:tr>
      <w:tr w:rsidR="0065690A" w:rsidRPr="0065690A" w14:paraId="2020FF6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50282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ouis du Plessi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2</w:t>
            </w:r>
          </w:p>
        </w:tc>
      </w:tr>
      <w:tr w:rsidR="0065690A" w:rsidRPr="0065690A" w14:paraId="0E251BF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F3558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ex E Zarebsk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2</w:t>
            </w:r>
          </w:p>
        </w:tc>
      </w:tr>
      <w:tr w:rsidR="0065690A" w:rsidRPr="0065690A" w14:paraId="6BB995C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ADEF1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ayna Raghwan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2</w:t>
            </w:r>
          </w:p>
        </w:tc>
      </w:tr>
      <w:tr w:rsidR="0065690A" w:rsidRPr="0065690A" w14:paraId="0FDA59A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B3C00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oritz UG Kraem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2</w:t>
            </w:r>
          </w:p>
        </w:tc>
      </w:tr>
      <w:tr w:rsidR="0065690A" w:rsidRPr="0065690A" w14:paraId="28CDF9C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AE53B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rah Francoi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2</w:t>
            </w:r>
          </w:p>
        </w:tc>
      </w:tr>
      <w:tr w:rsidR="0065690A" w:rsidRPr="0065690A" w14:paraId="34AA18D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F43BE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tephen W Attwoo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2</w:t>
            </w:r>
          </w:p>
        </w:tc>
      </w:tr>
      <w:tr w:rsidR="0065690A" w:rsidRPr="0065690A" w14:paraId="1546552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88558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etyan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I Vasylyev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2</w:t>
            </w:r>
          </w:p>
        </w:tc>
      </w:tr>
      <w:tr w:rsidR="0065690A" w:rsidRPr="0065690A" w14:paraId="44A7B51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3D9C7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Marina </w:t>
            </w: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scaler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Zamudio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2</w:t>
            </w:r>
          </w:p>
        </w:tc>
      </w:tr>
      <w:tr w:rsidR="0065690A" w:rsidRPr="0065690A" w14:paraId="3270243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DB91A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Bernardo Gutierrez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2</w:t>
            </w:r>
          </w:p>
        </w:tc>
      </w:tr>
      <w:tr w:rsidR="0065690A" w:rsidRPr="0065690A" w14:paraId="2C0933D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2921F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. Estee Torok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3</w:t>
            </w:r>
          </w:p>
        </w:tc>
      </w:tr>
      <w:tr w:rsidR="0065690A" w:rsidRPr="0065690A" w14:paraId="68AA974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156AA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William L Hamilt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3</w:t>
            </w:r>
          </w:p>
        </w:tc>
      </w:tr>
      <w:tr w:rsidR="0065690A" w:rsidRPr="0065690A" w14:paraId="4509765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7AB1F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Ian G Goodfellow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4</w:t>
            </w:r>
          </w:p>
        </w:tc>
      </w:tr>
      <w:tr w:rsidR="0065690A" w:rsidRPr="0065690A" w14:paraId="2DB0B83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0ECBE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rant Ha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4</w:t>
            </w:r>
          </w:p>
        </w:tc>
      </w:tr>
      <w:tr w:rsidR="0065690A" w:rsidRPr="0065690A" w14:paraId="219323D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977C9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minu S Jahu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4</w:t>
            </w:r>
          </w:p>
        </w:tc>
      </w:tr>
      <w:tr w:rsidR="0065690A" w:rsidRPr="0065690A" w14:paraId="691D22D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D3B6E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Yasmin Chaudhr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4</w:t>
            </w:r>
          </w:p>
        </w:tc>
      </w:tr>
      <w:tr w:rsidR="0065690A" w:rsidRPr="0065690A" w14:paraId="1D813C5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CEB1A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yra Hosmillo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4</w:t>
            </w:r>
          </w:p>
        </w:tc>
      </w:tr>
      <w:tr w:rsidR="0065690A" w:rsidRPr="0065690A" w14:paraId="7B3BC3E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F3A63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alte L Pincker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4</w:t>
            </w:r>
          </w:p>
        </w:tc>
      </w:tr>
      <w:tr w:rsidR="0065690A" w:rsidRPr="0065690A" w14:paraId="60B6C20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D7327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Iliana Georgan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4</w:t>
            </w:r>
          </w:p>
        </w:tc>
      </w:tr>
      <w:tr w:rsidR="0065690A" w:rsidRPr="0065690A" w14:paraId="2791E52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3EBAD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muel Mos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5</w:t>
            </w:r>
          </w:p>
        </w:tc>
      </w:tr>
      <w:tr w:rsidR="0065690A" w:rsidRPr="0065690A" w14:paraId="7E45D24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11D5D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annah Low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5</w:t>
            </w:r>
          </w:p>
        </w:tc>
      </w:tr>
      <w:tr w:rsidR="0065690A" w:rsidRPr="0065690A" w14:paraId="2AA49BF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9FDB1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uke Bedfor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6</w:t>
            </w:r>
          </w:p>
        </w:tc>
      </w:tr>
      <w:tr w:rsidR="0065690A" w:rsidRPr="0065690A" w14:paraId="7B41756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FFCBF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nathan Moor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7</w:t>
            </w:r>
          </w:p>
        </w:tc>
      </w:tr>
      <w:tr w:rsidR="0065690A" w:rsidRPr="0065690A" w14:paraId="1A16551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42287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usanne Stonehous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7</w:t>
            </w:r>
          </w:p>
        </w:tc>
      </w:tr>
      <w:tr w:rsidR="0065690A" w:rsidRPr="0065690A" w14:paraId="38958DC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CB054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loe L Fish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8</w:t>
            </w:r>
          </w:p>
        </w:tc>
      </w:tr>
      <w:tr w:rsidR="0065690A" w:rsidRPr="0065690A" w14:paraId="48C7318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6C7B6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i R Aw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8</w:t>
            </w:r>
          </w:p>
        </w:tc>
      </w:tr>
      <w:tr w:rsidR="0065690A" w:rsidRPr="0065690A" w14:paraId="7CB8372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C2EAD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hn BoY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9</w:t>
            </w:r>
          </w:p>
        </w:tc>
      </w:tr>
      <w:tr w:rsidR="0065690A" w:rsidRPr="0065690A" w14:paraId="39EA487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28FFC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udith Breu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0</w:t>
            </w:r>
          </w:p>
        </w:tc>
      </w:tr>
      <w:tr w:rsidR="0065690A" w:rsidRPr="0065690A" w14:paraId="552E5CB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EBEEA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thryn Ann Harri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0</w:t>
            </w:r>
          </w:p>
        </w:tc>
      </w:tr>
      <w:tr w:rsidR="0065690A" w:rsidRPr="0065690A" w14:paraId="16D7435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A6FA2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ulianne Rose Brow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0</w:t>
            </w:r>
          </w:p>
        </w:tc>
      </w:tr>
      <w:tr w:rsidR="0065690A" w:rsidRPr="0065690A" w14:paraId="299FB4C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3F620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ivy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Sha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0</w:t>
            </w:r>
          </w:p>
        </w:tc>
      </w:tr>
      <w:tr w:rsidR="0065690A" w:rsidRPr="0065690A" w14:paraId="556DDAE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E800A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aura Atkin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0</w:t>
            </w:r>
          </w:p>
        </w:tc>
      </w:tr>
      <w:tr w:rsidR="0065690A" w:rsidRPr="0065690A" w14:paraId="4436C72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73169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ack CD Le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0</w:t>
            </w:r>
          </w:p>
        </w:tc>
      </w:tr>
      <w:tr w:rsidR="0065690A" w:rsidRPr="0065690A" w14:paraId="24838DE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82AF1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athaniel Stor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0</w:t>
            </w:r>
          </w:p>
        </w:tc>
      </w:tr>
      <w:tr w:rsidR="0065690A" w:rsidRPr="0065690A" w14:paraId="7D05E9C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E77F2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Flavia Flavian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1</w:t>
            </w:r>
          </w:p>
        </w:tc>
      </w:tr>
      <w:tr w:rsidR="0065690A" w:rsidRPr="0065690A" w14:paraId="1659D93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E5BB9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dela Alcolea-Medin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2</w:t>
            </w:r>
          </w:p>
        </w:tc>
      </w:tr>
      <w:tr w:rsidR="0065690A" w:rsidRPr="0065690A" w14:paraId="765A766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EF9CA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ebecca William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3</w:t>
            </w:r>
          </w:p>
        </w:tc>
      </w:tr>
      <w:tr w:rsidR="0065690A" w:rsidRPr="0065690A" w14:paraId="1495379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7E552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abrielle Verne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3</w:t>
            </w:r>
          </w:p>
        </w:tc>
      </w:tr>
      <w:tr w:rsidR="0065690A" w:rsidRPr="0065690A" w14:paraId="1DBAD0D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82A32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ichael R Chapm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4</w:t>
            </w:r>
          </w:p>
        </w:tc>
      </w:tr>
      <w:tr w:rsidR="0065690A" w:rsidRPr="0065690A" w14:paraId="1754C32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EA734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isa J Leve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5</w:t>
            </w:r>
          </w:p>
        </w:tc>
      </w:tr>
      <w:tr w:rsidR="0065690A" w:rsidRPr="0065690A" w14:paraId="1F06470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CFAC0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udith Hean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5</w:t>
            </w:r>
          </w:p>
        </w:tc>
      </w:tr>
      <w:tr w:rsidR="0065690A" w:rsidRPr="0065690A" w14:paraId="5320C75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DEC46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Wendy Chattert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5</w:t>
            </w:r>
          </w:p>
        </w:tc>
      </w:tr>
      <w:tr w:rsidR="0065690A" w:rsidRPr="0065690A" w14:paraId="2F03512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8BD8A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onika Pusok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5</w:t>
            </w:r>
          </w:p>
        </w:tc>
      </w:tr>
      <w:tr w:rsidR="0065690A" w:rsidRPr="0065690A" w14:paraId="13D67BA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4D919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i Xu-McCra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6</w:t>
            </w:r>
          </w:p>
        </w:tc>
      </w:tr>
      <w:tr w:rsidR="0065690A" w:rsidRPr="0065690A" w14:paraId="52596CA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52D24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Darren L Smit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7</w:t>
            </w:r>
          </w:p>
        </w:tc>
      </w:tr>
      <w:tr w:rsidR="0065690A" w:rsidRPr="0065690A" w14:paraId="70A8BDC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AAC08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tthew Basht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7</w:t>
            </w:r>
          </w:p>
        </w:tc>
      </w:tr>
      <w:tr w:rsidR="0065690A" w:rsidRPr="0065690A" w14:paraId="0175262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865B9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regory R Young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7</w:t>
            </w:r>
          </w:p>
        </w:tc>
      </w:tr>
      <w:tr w:rsidR="0065690A" w:rsidRPr="0065690A" w14:paraId="281ABF5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45354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ison Holm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8</w:t>
            </w:r>
          </w:p>
        </w:tc>
      </w:tr>
      <w:tr w:rsidR="0065690A" w:rsidRPr="0065690A" w14:paraId="04B4FFA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2B2EF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Paul Anthony Rande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8</w:t>
            </w:r>
          </w:p>
        </w:tc>
      </w:tr>
      <w:tr w:rsidR="0065690A" w:rsidRPr="0065690A" w14:paraId="002E7B6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BF691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ison Cox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8</w:t>
            </w:r>
          </w:p>
        </w:tc>
      </w:tr>
      <w:tr w:rsidR="0065690A" w:rsidRPr="0065690A" w14:paraId="52A468D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40951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Pinglawathee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Madon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8</w:t>
            </w:r>
          </w:p>
        </w:tc>
      </w:tr>
      <w:tr w:rsidR="0065690A" w:rsidRPr="0065690A" w14:paraId="5EEA2FB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55CEC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Frances Bol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8</w:t>
            </w:r>
          </w:p>
        </w:tc>
      </w:tr>
      <w:tr w:rsidR="0065690A" w:rsidRPr="0065690A" w14:paraId="68D6D3D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35324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ames Pric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8</w:t>
            </w:r>
          </w:p>
        </w:tc>
      </w:tr>
      <w:tr w:rsidR="0065690A" w:rsidRPr="0065690A" w14:paraId="0246D09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89B73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iddharth Mookerje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8</w:t>
            </w:r>
          </w:p>
        </w:tc>
      </w:tr>
      <w:tr w:rsidR="0065690A" w:rsidRPr="0065690A" w14:paraId="50F5B3A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BBE96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non Ragonnet-Croni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9</w:t>
            </w:r>
          </w:p>
        </w:tc>
      </w:tr>
      <w:tr w:rsidR="0065690A" w:rsidRPr="0065690A" w14:paraId="2D6C5A7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FA67C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Fabrici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F. Nascimento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9</w:t>
            </w:r>
          </w:p>
        </w:tc>
      </w:tr>
      <w:tr w:rsidR="0065690A" w:rsidRPr="0065690A" w14:paraId="7A706C0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D870E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vid Jorgense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9</w:t>
            </w:r>
          </w:p>
        </w:tc>
      </w:tr>
      <w:tr w:rsidR="0065690A" w:rsidRPr="0065690A" w14:paraId="258ED0A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ECB95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Igor Siveron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9</w:t>
            </w:r>
          </w:p>
        </w:tc>
      </w:tr>
      <w:tr w:rsidR="0065690A" w:rsidRPr="0065690A" w14:paraId="43C8A52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E7DAF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ob John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9</w:t>
            </w:r>
          </w:p>
        </w:tc>
      </w:tr>
      <w:tr w:rsidR="0065690A" w:rsidRPr="0065690A" w14:paraId="065A0E2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73A3A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Olivia Boy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9</w:t>
            </w:r>
          </w:p>
        </w:tc>
      </w:tr>
      <w:tr w:rsidR="0065690A" w:rsidRPr="0065690A" w14:paraId="1188479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DD581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ily Geidelberg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9</w:t>
            </w:r>
          </w:p>
        </w:tc>
      </w:tr>
      <w:tr w:rsidR="0065690A" w:rsidRPr="0065690A" w14:paraId="340DA4B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3017C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rik M Volz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9</w:t>
            </w:r>
          </w:p>
        </w:tc>
      </w:tr>
      <w:tr w:rsidR="0065690A" w:rsidRPr="0065690A" w14:paraId="332120A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74850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ileen Row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9</w:t>
            </w:r>
          </w:p>
        </w:tc>
      </w:tr>
      <w:tr w:rsidR="0065690A" w:rsidRPr="0065690A" w14:paraId="755F087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EDC9A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raham P Taylo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9</w:t>
            </w:r>
          </w:p>
        </w:tc>
      </w:tr>
      <w:tr w:rsidR="0065690A" w:rsidRPr="0065690A" w14:paraId="3B04DF7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D427B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therine L Smolle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0</w:t>
            </w:r>
          </w:p>
        </w:tc>
      </w:tr>
      <w:tr w:rsidR="0065690A" w:rsidRPr="0065690A" w14:paraId="527D1B8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FDAA5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icholas J Lom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1</w:t>
            </w:r>
          </w:p>
        </w:tc>
      </w:tr>
      <w:tr w:rsidR="0065690A" w:rsidRPr="0065690A" w14:paraId="2B61811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960C4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shua Quick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1</w:t>
            </w:r>
          </w:p>
        </w:tc>
      </w:tr>
      <w:tr w:rsidR="0065690A" w:rsidRPr="0065690A" w14:paraId="04161C4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A1466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laire McMurra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1</w:t>
            </w:r>
          </w:p>
        </w:tc>
      </w:tr>
      <w:tr w:rsidR="0065690A" w:rsidRPr="0065690A" w14:paraId="0464C3C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48BC1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anne Stockt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1</w:t>
            </w:r>
          </w:p>
        </w:tc>
      </w:tr>
      <w:tr w:rsidR="0065690A" w:rsidRPr="0065690A" w14:paraId="488FB27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B87C9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m Nicholl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1</w:t>
            </w:r>
          </w:p>
        </w:tc>
      </w:tr>
      <w:tr w:rsidR="0065690A" w:rsidRPr="0065690A" w14:paraId="109A4E4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BF9A9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Will Row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1</w:t>
            </w:r>
          </w:p>
        </w:tc>
      </w:tr>
      <w:tr w:rsidR="0065690A" w:rsidRPr="0065690A" w14:paraId="10755F0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B9AED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Radoslaw Poplawsk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1</w:t>
            </w:r>
          </w:p>
        </w:tc>
      </w:tr>
      <w:tr w:rsidR="0065690A" w:rsidRPr="0065690A" w14:paraId="6C4D1A3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CB38C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an McNall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1</w:t>
            </w:r>
          </w:p>
        </w:tc>
      </w:tr>
      <w:tr w:rsidR="0065690A" w:rsidRPr="0065690A" w14:paraId="60C99DF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F331C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ocio T Martinez Nunez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2</w:t>
            </w:r>
          </w:p>
        </w:tc>
      </w:tr>
      <w:tr w:rsidR="0065690A" w:rsidRPr="0065690A" w14:paraId="0C2444C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BF1F6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enifer Ma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3</w:t>
            </w:r>
          </w:p>
        </w:tc>
      </w:tr>
      <w:tr w:rsidR="0065690A" w:rsidRPr="0065690A" w14:paraId="56EACB0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6F4D0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revor I Robin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3</w:t>
            </w:r>
          </w:p>
        </w:tc>
      </w:tr>
      <w:tr w:rsidR="0065690A" w:rsidRPr="0065690A" w14:paraId="6476C88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7AA77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laine O'Tool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3</w:t>
            </w:r>
          </w:p>
        </w:tc>
      </w:tr>
      <w:tr w:rsidR="0065690A" w:rsidRPr="0065690A" w14:paraId="5850475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F8F15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anne Watt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3</w:t>
            </w:r>
          </w:p>
        </w:tc>
      </w:tr>
      <w:tr w:rsidR="0065690A" w:rsidRPr="0065690A" w14:paraId="5E204EC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CDA42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assie Bree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3</w:t>
            </w:r>
          </w:p>
        </w:tc>
      </w:tr>
      <w:tr w:rsidR="0065690A" w:rsidRPr="0065690A" w14:paraId="6899C80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7C035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gela Cowe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3</w:t>
            </w:r>
          </w:p>
        </w:tc>
      </w:tr>
      <w:tr w:rsidR="0065690A" w:rsidRPr="0065690A" w14:paraId="7EA45E5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9C563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raciela Slug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4</w:t>
            </w:r>
          </w:p>
        </w:tc>
      </w:tr>
      <w:tr w:rsidR="0065690A" w:rsidRPr="0065690A" w14:paraId="5544003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C4DC4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icholas W Machi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5</w:t>
            </w:r>
          </w:p>
        </w:tc>
      </w:tr>
      <w:tr w:rsidR="0065690A" w:rsidRPr="0065690A" w14:paraId="5B78964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C9F99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hazaad S Y Ahma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5</w:t>
            </w:r>
          </w:p>
        </w:tc>
      </w:tr>
      <w:tr w:rsidR="0065690A" w:rsidRPr="0065690A" w14:paraId="5A69B21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2B0B9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yan P Georg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5</w:t>
            </w:r>
          </w:p>
        </w:tc>
      </w:tr>
      <w:tr w:rsidR="0065690A" w:rsidRPr="0065690A" w14:paraId="1234F5C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E1382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Fenella Halstea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6</w:t>
            </w:r>
          </w:p>
        </w:tc>
      </w:tr>
      <w:tr w:rsidR="0065690A" w:rsidRPr="0065690A" w14:paraId="2929985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C6C96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Venkat Sivaprakasam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6</w:t>
            </w:r>
          </w:p>
        </w:tc>
      </w:tr>
      <w:tr w:rsidR="0065690A" w:rsidRPr="0065690A" w14:paraId="594ECE8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C6EBB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Wendy Hogsde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6</w:t>
            </w:r>
          </w:p>
        </w:tc>
      </w:tr>
      <w:tr w:rsidR="0065690A" w:rsidRPr="0065690A" w14:paraId="0E29C88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572B6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ris J Illingwort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7</w:t>
            </w:r>
          </w:p>
        </w:tc>
      </w:tr>
      <w:tr w:rsidR="0065690A" w:rsidRPr="0065690A" w14:paraId="7FE5A57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FE5A9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ris Jack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7</w:t>
            </w:r>
          </w:p>
        </w:tc>
      </w:tr>
      <w:tr w:rsidR="0065690A" w:rsidRPr="0065690A" w14:paraId="7CE831C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0903E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mma C Thom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7F4AEF6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CB60B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ames G Shepher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60C63FB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D00E6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Patawee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Asamaph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747031F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88354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rc O Niebe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59AF6F5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3AB14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thy K L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374E713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50580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ajiv N Sha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5F5F3B8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5B29C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atasha G Jesuda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081135F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7B30E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ily Tong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4EE68E8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4F0E5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ice Broo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1EF7B3C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F79AB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Daniel Mai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2EFEDAF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B99E6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enna Nichol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71C907F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221D4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tephen N Carmichae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484F80B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42DE1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yriaki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Nomikou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61145C2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0983D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lihu Aranday-Cort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3A7A475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20E83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atasha John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0076F4E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0FFD5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Igor Starinskij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47A0A6F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9E3D4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a da Silva Filip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40DF157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33520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vid L Robert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490F625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4722D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ichard J Ort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09E8A17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3BDF0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seph Hugh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4024722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87C88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reenu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Vattipall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30834F5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3D1CB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shua B Sing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332AAE5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8721D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eema Nickbakhs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8</w:t>
            </w:r>
          </w:p>
        </w:tc>
      </w:tr>
      <w:tr w:rsidR="0065690A" w:rsidRPr="0065690A" w14:paraId="2A7AC05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E388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tony D Hal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9</w:t>
            </w:r>
          </w:p>
        </w:tc>
      </w:tr>
      <w:tr w:rsidR="0065690A" w:rsidRPr="0065690A" w14:paraId="6B4B4A1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30F59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ouiss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R Macfarlane-Smit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9</w:t>
            </w:r>
          </w:p>
        </w:tc>
      </w:tr>
      <w:tr w:rsidR="0065690A" w:rsidRPr="0065690A" w14:paraId="1435A67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67690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therine L Harp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9</w:t>
            </w:r>
          </w:p>
        </w:tc>
      </w:tr>
      <w:tr w:rsidR="0065690A" w:rsidRPr="0065690A" w14:paraId="725C107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40B49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olli Carde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49</w:t>
            </w:r>
          </w:p>
        </w:tc>
      </w:tr>
      <w:tr w:rsidR="0065690A" w:rsidRPr="0065690A" w14:paraId="5D047DA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F1883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Yusri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Tah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0</w:t>
            </w:r>
          </w:p>
        </w:tc>
      </w:tr>
      <w:tr w:rsidR="0065690A" w:rsidRPr="0065690A" w14:paraId="5681585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5636C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Brendan AI Payn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0</w:t>
            </w:r>
          </w:p>
        </w:tc>
      </w:tr>
      <w:tr w:rsidR="0065690A" w:rsidRPr="0065690A" w14:paraId="447F6D4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2639A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hirelle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Burton-Fanning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0</w:t>
            </w:r>
          </w:p>
        </w:tc>
      </w:tr>
      <w:tr w:rsidR="0065690A" w:rsidRPr="0065690A" w14:paraId="3FBE2F0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90F97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heila Waug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0</w:t>
            </w:r>
          </w:p>
        </w:tc>
      </w:tr>
      <w:tr w:rsidR="0065690A" w:rsidRPr="0065690A" w14:paraId="2C8A928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1FFF1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ennifer Collin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0</w:t>
            </w:r>
          </w:p>
        </w:tc>
      </w:tr>
      <w:tr w:rsidR="0065690A" w:rsidRPr="0065690A" w14:paraId="23A7DEA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2488F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ary Eltringham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0</w:t>
            </w:r>
          </w:p>
        </w:tc>
      </w:tr>
      <w:tr w:rsidR="0065690A" w:rsidRPr="0065690A" w14:paraId="2064052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155B7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teven Rusht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1</w:t>
            </w:r>
          </w:p>
        </w:tc>
      </w:tr>
      <w:tr w:rsidR="0065690A" w:rsidRPr="0065690A" w14:paraId="19B897C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25B5B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rah O'Brie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1</w:t>
            </w:r>
          </w:p>
        </w:tc>
      </w:tr>
      <w:tr w:rsidR="0065690A" w:rsidRPr="0065690A" w14:paraId="4B22EF0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A2870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manda Bradl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2</w:t>
            </w:r>
          </w:p>
        </w:tc>
      </w:tr>
      <w:tr w:rsidR="0065690A" w:rsidRPr="0065690A" w14:paraId="48109A3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39F24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Alasdair Macle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2</w:t>
            </w:r>
          </w:p>
        </w:tc>
      </w:tr>
      <w:tr w:rsidR="0065690A" w:rsidRPr="0065690A" w14:paraId="46BFB94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F8CC3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uy Molle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2</w:t>
            </w:r>
          </w:p>
        </w:tc>
      </w:tr>
      <w:tr w:rsidR="0065690A" w:rsidRPr="0065690A" w14:paraId="7EC2F60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334AA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achel Blacow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2</w:t>
            </w:r>
          </w:p>
        </w:tc>
      </w:tr>
      <w:tr w:rsidR="0065690A" w:rsidRPr="0065690A" w14:paraId="00816F6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6547D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te E Templet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3</w:t>
            </w:r>
          </w:p>
        </w:tc>
      </w:tr>
      <w:tr w:rsidR="0065690A" w:rsidRPr="0065690A" w14:paraId="6856F4B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9B7EA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rtin P McHug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3</w:t>
            </w:r>
          </w:p>
        </w:tc>
      </w:tr>
      <w:tr w:rsidR="0065690A" w:rsidRPr="0065690A" w14:paraId="38AA3DF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F79F6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ebecca Dewa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3</w:t>
            </w:r>
          </w:p>
        </w:tc>
      </w:tr>
      <w:tr w:rsidR="0065690A" w:rsidRPr="0065690A" w14:paraId="2838E97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1895D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lizabeth Wasteng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3</w:t>
            </w:r>
          </w:p>
        </w:tc>
      </w:tr>
      <w:tr w:rsidR="0065690A" w:rsidRPr="0065690A" w14:paraId="4E1A2FE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605E9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mir Dervisevic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4</w:t>
            </w:r>
          </w:p>
        </w:tc>
      </w:tr>
      <w:tr w:rsidR="0065690A" w:rsidRPr="0065690A" w14:paraId="220597B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ABC73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achael Stanl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4</w:t>
            </w:r>
          </w:p>
        </w:tc>
      </w:tr>
      <w:tr w:rsidR="0065690A" w:rsidRPr="0065690A" w14:paraId="4CCFD02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99229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mma J Mead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4</w:t>
            </w:r>
          </w:p>
        </w:tc>
      </w:tr>
      <w:tr w:rsidR="0065690A" w:rsidRPr="0065690A" w14:paraId="3B44C0C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71E40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indsay Couplan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4</w:t>
            </w:r>
          </w:p>
        </w:tc>
      </w:tr>
      <w:tr w:rsidR="0065690A" w:rsidRPr="0065690A" w14:paraId="75186C0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A5220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ouise Smit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5</w:t>
            </w:r>
          </w:p>
        </w:tc>
      </w:tr>
      <w:tr w:rsidR="0065690A" w:rsidRPr="0065690A" w14:paraId="00AC94A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F4DC1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live Graham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6</w:t>
            </w:r>
          </w:p>
        </w:tc>
      </w:tr>
      <w:tr w:rsidR="0065690A" w:rsidRPr="0065690A" w14:paraId="7942033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CFC83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dward Bart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6</w:t>
            </w:r>
          </w:p>
        </w:tc>
      </w:tr>
      <w:tr w:rsidR="0065690A" w:rsidRPr="0065690A" w14:paraId="3BD5FEE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820A6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ebra Padge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6</w:t>
            </w:r>
          </w:p>
        </w:tc>
      </w:tr>
      <w:tr w:rsidR="0065690A" w:rsidRPr="0065690A" w14:paraId="6BCB3CE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A032D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arren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Sco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6</w:t>
            </w:r>
          </w:p>
        </w:tc>
      </w:tr>
      <w:tr w:rsidR="0065690A" w:rsidRPr="0065690A" w14:paraId="10C9A88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ECE2E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mma Swindell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7</w:t>
            </w:r>
          </w:p>
        </w:tc>
      </w:tr>
      <w:tr w:rsidR="0065690A" w:rsidRPr="0065690A" w14:paraId="5212D6D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5369E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ane Greenawa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7</w:t>
            </w:r>
          </w:p>
        </w:tc>
      </w:tr>
      <w:tr w:rsidR="0065690A" w:rsidRPr="0065690A" w14:paraId="1A156C7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C84BE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drew Nel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8</w:t>
            </w:r>
          </w:p>
        </w:tc>
      </w:tr>
      <w:tr w:rsidR="0065690A" w:rsidRPr="0065690A" w14:paraId="58C4560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EEA88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lare M McCan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8</w:t>
            </w:r>
          </w:p>
        </w:tc>
      </w:tr>
      <w:tr w:rsidR="0065690A" w:rsidRPr="0065690A" w14:paraId="739DAEE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26191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Wen C Yew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8</w:t>
            </w:r>
          </w:p>
        </w:tc>
      </w:tr>
      <w:tr w:rsidR="0065690A" w:rsidRPr="0065690A" w14:paraId="7EB0B7D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4B66B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onique Anders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9</w:t>
            </w:r>
          </w:p>
        </w:tc>
      </w:tr>
      <w:tr w:rsidR="0065690A" w:rsidRPr="0065690A" w14:paraId="0CFAB12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88F3B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imothy Peto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9</w:t>
            </w:r>
          </w:p>
        </w:tc>
      </w:tr>
      <w:tr w:rsidR="0065690A" w:rsidRPr="0065690A" w14:paraId="728AC3F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6A56A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ita Justic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9</w:t>
            </w:r>
          </w:p>
        </w:tc>
      </w:tr>
      <w:tr w:rsidR="0065690A" w:rsidRPr="0065690A" w14:paraId="6B4FCF2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8DCF2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vid Eyr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9</w:t>
            </w:r>
          </w:p>
        </w:tc>
      </w:tr>
      <w:tr w:rsidR="0065690A" w:rsidRPr="0065690A" w14:paraId="7403130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CBAEF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errick Crook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59</w:t>
            </w:r>
          </w:p>
        </w:tc>
      </w:tr>
      <w:tr w:rsidR="0065690A" w:rsidRPr="0065690A" w14:paraId="75A34AD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FD549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im J Slo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0</w:t>
            </w:r>
          </w:p>
        </w:tc>
      </w:tr>
      <w:tr w:rsidR="0065690A" w:rsidRPr="0065690A" w14:paraId="311A31B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7A40F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Nichola Duckwort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0</w:t>
            </w:r>
          </w:p>
        </w:tc>
      </w:tr>
      <w:tr w:rsidR="0065690A" w:rsidRPr="0065690A" w14:paraId="49036EB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F152D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rah Wals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0</w:t>
            </w:r>
          </w:p>
        </w:tc>
      </w:tr>
      <w:tr w:rsidR="0065690A" w:rsidRPr="0065690A" w14:paraId="49C4D34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BAA12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oop J Chauh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1</w:t>
            </w:r>
          </w:p>
        </w:tc>
      </w:tr>
      <w:tr w:rsidR="0065690A" w:rsidRPr="0065690A" w14:paraId="312EA54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EACFB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haron Glaysh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1</w:t>
            </w:r>
          </w:p>
        </w:tc>
      </w:tr>
      <w:tr w:rsidR="0065690A" w:rsidRPr="0065690A" w14:paraId="1073C1A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873E7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elly Bickne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1</w:t>
            </w:r>
          </w:p>
        </w:tc>
      </w:tr>
      <w:tr w:rsidR="0065690A" w:rsidRPr="0065690A" w14:paraId="1F19826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DA0C5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rah Wylli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1</w:t>
            </w:r>
          </w:p>
        </w:tc>
      </w:tr>
      <w:tr w:rsidR="0065690A" w:rsidRPr="0065690A" w14:paraId="4C3E4C2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ABDCB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cott Ellio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1</w:t>
            </w:r>
          </w:p>
        </w:tc>
      </w:tr>
      <w:tr w:rsidR="0065690A" w:rsidRPr="0065690A" w14:paraId="33D0E92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FBD2C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lyson Lloy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1</w:t>
            </w:r>
          </w:p>
        </w:tc>
      </w:tr>
      <w:tr w:rsidR="0065690A" w:rsidRPr="0065690A" w14:paraId="6652F41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8CD84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obert Imp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1</w:t>
            </w:r>
          </w:p>
        </w:tc>
      </w:tr>
      <w:tr w:rsidR="0065690A" w:rsidRPr="0065690A" w14:paraId="7A7C97A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6AE26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ick Leven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2</w:t>
            </w:r>
          </w:p>
        </w:tc>
      </w:tr>
      <w:tr w:rsidR="0065690A" w:rsidRPr="0065690A" w14:paraId="4947575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D1F24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ynn Monagh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2</w:t>
            </w:r>
          </w:p>
        </w:tc>
      </w:tr>
      <w:tr w:rsidR="0065690A" w:rsidRPr="0065690A" w14:paraId="6C835E6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EE997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eclan T Bradl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3</w:t>
            </w:r>
          </w:p>
        </w:tc>
      </w:tr>
      <w:tr w:rsidR="0065690A" w:rsidRPr="0065690A" w14:paraId="7431DD2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C950E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im Wya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3</w:t>
            </w:r>
          </w:p>
        </w:tc>
      </w:tr>
      <w:tr w:rsidR="0065690A" w:rsidRPr="0065690A" w14:paraId="473FE9B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FEDBB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lias Allar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4</w:t>
            </w:r>
          </w:p>
        </w:tc>
      </w:tr>
      <w:tr w:rsidR="0065690A" w:rsidRPr="0065690A" w14:paraId="546F168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F5594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lare Pear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4</w:t>
            </w:r>
          </w:p>
        </w:tc>
      </w:tr>
      <w:tr w:rsidR="0065690A" w:rsidRPr="0065690A" w14:paraId="086D28E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BFAD6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usam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Osm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4</w:t>
            </w:r>
          </w:p>
        </w:tc>
      </w:tr>
      <w:tr w:rsidR="0065690A" w:rsidRPr="0065690A" w14:paraId="7353F77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C62A5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drew Boswort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4</w:t>
            </w:r>
          </w:p>
        </w:tc>
      </w:tr>
      <w:tr w:rsidR="0065690A" w:rsidRPr="0065690A" w14:paraId="5BC988F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498D9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sther Robin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4</w:t>
            </w:r>
          </w:p>
        </w:tc>
      </w:tr>
      <w:tr w:rsidR="0065690A" w:rsidRPr="0065690A" w14:paraId="53E627D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990F2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Peter Mui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4</w:t>
            </w:r>
          </w:p>
        </w:tc>
      </w:tr>
      <w:tr w:rsidR="0065690A" w:rsidRPr="0065690A" w14:paraId="77B968E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92A46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Ian B Vipon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4</w:t>
            </w:r>
          </w:p>
        </w:tc>
      </w:tr>
      <w:tr w:rsidR="0065690A" w:rsidRPr="0065690A" w14:paraId="74329F9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F9E77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ichard Hop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4</w:t>
            </w:r>
          </w:p>
        </w:tc>
      </w:tr>
      <w:tr w:rsidR="0065690A" w:rsidRPr="0065690A" w14:paraId="58E3656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2072D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annah M Pymon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4</w:t>
            </w:r>
          </w:p>
        </w:tc>
      </w:tr>
      <w:tr w:rsidR="0065690A" w:rsidRPr="0065690A" w14:paraId="49C86B3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B6B19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tephanie Hutching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4</w:t>
            </w:r>
          </w:p>
        </w:tc>
      </w:tr>
      <w:tr w:rsidR="0065690A" w:rsidRPr="0065690A" w14:paraId="26174F0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C4EF2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rtin D Curr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5</w:t>
            </w:r>
          </w:p>
        </w:tc>
      </w:tr>
      <w:tr w:rsidR="0065690A" w:rsidRPr="0065690A" w14:paraId="3BF2A42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40CC8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urendra Parma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5</w:t>
            </w:r>
          </w:p>
        </w:tc>
      </w:tr>
      <w:tr w:rsidR="0065690A" w:rsidRPr="0065690A" w14:paraId="5CEDF9A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90D2A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gie Lackenb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07DE363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8F633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amyo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Mbis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317ACC3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D35BE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Steven Pla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76524A1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FA606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hahjahan Mia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4F963C4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F1C81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vid Bibb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17C21CF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93376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armen Manso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26AA1A7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DD73A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nathan Hubb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01D495B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C72B4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eera Chan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01DD116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80738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avin Dabrer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6606D98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F0B97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ry Ramsa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13EB143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D4DB3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niel Bradshaw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307C7A2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735B2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icia Thornt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0C9144E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65F5B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ichard Myer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3AB9D44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0C30D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Ulf Schaef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502F6F5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10DE5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atalie Grov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7FC2A9E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CE9F5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ileen Gallagh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567472D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FE28E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vid Le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1CF3EE4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66C08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vid William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2F3B60D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0801D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icholas Ellab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513F8F7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FFA3E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Ian Harri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429F16E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6E903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assan Hartm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2B4260D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3E40A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ikos Manesi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43F3D88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89F7C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Vineet Pate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3D9A752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C5715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loe Bishop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5A68CC7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8CD23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Vicki Chalk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6</w:t>
            </w:r>
          </w:p>
        </w:tc>
      </w:tr>
      <w:tr w:rsidR="0065690A" w:rsidRPr="0065690A" w14:paraId="334A04A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79A8B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uan Ledesm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7</w:t>
            </w:r>
          </w:p>
        </w:tc>
      </w:tr>
      <w:tr w:rsidR="0065690A" w:rsidRPr="0065690A" w14:paraId="0FCC063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A1D09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therine A Twohig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7</w:t>
            </w:r>
          </w:p>
        </w:tc>
      </w:tr>
      <w:tr w:rsidR="0065690A" w:rsidRPr="0065690A" w14:paraId="345D503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1817F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tthew T.G. Holde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8</w:t>
            </w:r>
          </w:p>
        </w:tc>
      </w:tr>
      <w:tr w:rsidR="0065690A" w:rsidRPr="0065690A" w14:paraId="316E717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DAA81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harif Shaab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8</w:t>
            </w:r>
          </w:p>
        </w:tc>
      </w:tr>
      <w:tr w:rsidR="0065690A" w:rsidRPr="0065690A" w14:paraId="2667C8D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039B3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Alec Birchl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4072BF2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9154E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exander Adam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7739906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1B9BE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isha Davi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1F0EED0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65162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my Gaski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51E7D0C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A89EF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my Plimm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21B3186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4275E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Bree Gatica-Wilcox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43E4097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BC2BA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aoimhe McKer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4CF424A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4B61D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atherine Moor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2149842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2F0E6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ris William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1B67F84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5F9F1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vid Heybur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59F636F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AD508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len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De Lac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326E117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A83E6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mber Hilver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0B6144A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A0D03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Fatima Downing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05FC17E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93464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iri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Shanka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12039E7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2E4B1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annah Jon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215F0F0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E28D9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ibo Asa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18F2465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D087B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ason Coomb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081327D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81B54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anne Watkin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275C30E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EB9FB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hnathan M Evan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5B7432E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CD424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aia Fin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0A3DC75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D26A1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aura Giffor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5DA8B29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14D7D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auren Gilber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1941C92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D804E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ee Graham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2E622D1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CF64F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lorie Perr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6905D57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92D9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ri Morg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2F07B69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DAFC2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tthew Bu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438D460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F56E1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ichelle Croni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7EF1888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C3E33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Nicole Pacchiarin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7D945F6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1090E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oel Crain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39C9D10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1D296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achel Jon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68CD08B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658C8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obin How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0AAA118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D3F6A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lly Corde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1D9B6C8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70207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ra R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0CBEDF7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A00A7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ra Kumziene-SummerhaY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2227462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8E7B9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rah Taylo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2A9D7DB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BA8C1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imon Cottre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4909FB6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EBA44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ophie Jon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7FF3E54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FD8C1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ue Edward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69</w:t>
            </w:r>
          </w:p>
        </w:tc>
      </w:tr>
      <w:tr w:rsidR="0065690A" w:rsidRPr="0065690A" w14:paraId="59E3A5D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AFEB5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ustin O’Grad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0</w:t>
            </w:r>
          </w:p>
        </w:tc>
      </w:tr>
      <w:tr w:rsidR="0065690A" w:rsidRPr="0065690A" w14:paraId="714C62E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5E2F6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drew J Pag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0</w:t>
            </w:r>
          </w:p>
        </w:tc>
      </w:tr>
      <w:tr w:rsidR="0065690A" w:rsidRPr="0065690A" w14:paraId="748C22B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7AD00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ison E Math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0</w:t>
            </w:r>
          </w:p>
        </w:tc>
      </w:tr>
      <w:tr w:rsidR="0065690A" w:rsidRPr="0065690A" w14:paraId="4B78367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1CB5D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vid J Bak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0</w:t>
            </w:r>
          </w:p>
        </w:tc>
      </w:tr>
      <w:tr w:rsidR="0065690A" w:rsidRPr="0065690A" w14:paraId="79AD2B2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CF6D9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teven Rudd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0</w:t>
            </w:r>
          </w:p>
        </w:tc>
      </w:tr>
      <w:tr w:rsidR="0065690A" w:rsidRPr="0065690A" w14:paraId="523B49C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5E42F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p Aydi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0</w:t>
            </w:r>
          </w:p>
        </w:tc>
      </w:tr>
      <w:tr w:rsidR="0065690A" w:rsidRPr="0065690A" w14:paraId="447EFF5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8B426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emma L Ka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0</w:t>
            </w:r>
          </w:p>
        </w:tc>
      </w:tr>
      <w:tr w:rsidR="0065690A" w:rsidRPr="0065690A" w14:paraId="457354C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17C1D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exander J Trott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0</w:t>
            </w:r>
          </w:p>
        </w:tc>
      </w:tr>
      <w:tr w:rsidR="0065690A" w:rsidRPr="0065690A" w14:paraId="044F914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87442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abil-Fareed Alikh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0</w:t>
            </w:r>
          </w:p>
        </w:tc>
      </w:tr>
      <w:tr w:rsidR="0065690A" w:rsidRPr="0065690A" w14:paraId="34C30DA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84E7F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eonardo de Oliveira Martin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0</w:t>
            </w:r>
          </w:p>
        </w:tc>
      </w:tr>
      <w:tr w:rsidR="0065690A" w:rsidRPr="0065690A" w14:paraId="0D4CCC4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EE7D6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hanh Le-Vie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0</w:t>
            </w:r>
          </w:p>
        </w:tc>
      </w:tr>
      <w:tr w:rsidR="0065690A" w:rsidRPr="0065690A" w14:paraId="6B8ACA3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468C8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izzie Meadow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0</w:t>
            </w:r>
          </w:p>
        </w:tc>
      </w:tr>
      <w:tr w:rsidR="0065690A" w:rsidRPr="0065690A" w14:paraId="62857D3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7DC89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na Cas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1</w:t>
            </w:r>
          </w:p>
        </w:tc>
      </w:tr>
      <w:tr w:rsidR="0065690A" w:rsidRPr="0065690A" w14:paraId="340BE08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213C1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iz Ratcliff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1</w:t>
            </w:r>
          </w:p>
        </w:tc>
      </w:tr>
      <w:tr w:rsidR="0065690A" w:rsidRPr="0065690A" w14:paraId="463385C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B26E0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vid A Simp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2</w:t>
            </w:r>
          </w:p>
        </w:tc>
      </w:tr>
      <w:tr w:rsidR="0065690A" w:rsidRPr="0065690A" w14:paraId="1F68C63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9F82C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Zoltan Molna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2</w:t>
            </w:r>
          </w:p>
        </w:tc>
      </w:tr>
      <w:tr w:rsidR="0065690A" w:rsidRPr="0065690A" w14:paraId="4D4A222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88EF1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Thomas Thomp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2</w:t>
            </w:r>
          </w:p>
        </w:tc>
      </w:tr>
      <w:tr w:rsidR="0065690A" w:rsidRPr="0065690A" w14:paraId="77297B4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0CD3E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rwan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Ache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2</w:t>
            </w:r>
          </w:p>
        </w:tc>
      </w:tr>
      <w:tr w:rsidR="0065690A" w:rsidRPr="0065690A" w14:paraId="4F2F5FC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6AA45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ane AH Masol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3</w:t>
            </w:r>
          </w:p>
        </w:tc>
      </w:tr>
      <w:tr w:rsidR="0065690A" w:rsidRPr="0065690A" w14:paraId="466BC9E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79CAF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Bridget A Knigh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3</w:t>
            </w:r>
          </w:p>
        </w:tc>
      </w:tr>
      <w:tr w:rsidR="0065690A" w:rsidRPr="0065690A" w14:paraId="07D9D82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2EA0C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ian Ellar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3</w:t>
            </w:r>
          </w:p>
        </w:tc>
      </w:tr>
      <w:tr w:rsidR="0065690A" w:rsidRPr="0065690A" w14:paraId="711F219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46AB1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ressida Aucklan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3</w:t>
            </w:r>
          </w:p>
        </w:tc>
      </w:tr>
      <w:tr w:rsidR="0065690A" w:rsidRPr="0065690A" w14:paraId="09A36B0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57B40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ristopher R Jon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3</w:t>
            </w:r>
          </w:p>
        </w:tc>
      </w:tr>
      <w:tr w:rsidR="0065690A" w:rsidRPr="0065690A" w14:paraId="6BCAA0A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4CF11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abitha W Mahungu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4</w:t>
            </w:r>
          </w:p>
        </w:tc>
      </w:tr>
      <w:tr w:rsidR="0065690A" w:rsidRPr="0065690A" w14:paraId="3329181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820C9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ianne Irish-Tavar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4</w:t>
            </w:r>
          </w:p>
        </w:tc>
      </w:tr>
      <w:tr w:rsidR="0065690A" w:rsidRPr="0065690A" w14:paraId="32413EC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8D855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anzin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Haqu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4</w:t>
            </w:r>
          </w:p>
        </w:tc>
      </w:tr>
      <w:tr w:rsidR="0065690A" w:rsidRPr="0065690A" w14:paraId="3BC1F94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12793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ennifer Har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4</w:t>
            </w:r>
          </w:p>
        </w:tc>
      </w:tr>
      <w:tr w:rsidR="0065690A" w:rsidRPr="0065690A" w14:paraId="6D9E16B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858DD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ric Witel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4</w:t>
            </w:r>
          </w:p>
        </w:tc>
      </w:tr>
      <w:tr w:rsidR="0065690A" w:rsidRPr="0065690A" w14:paraId="7F375CB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D94BA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elisa Louise Fent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5</w:t>
            </w:r>
          </w:p>
        </w:tc>
      </w:tr>
      <w:tr w:rsidR="0065690A" w:rsidRPr="0065690A" w14:paraId="3902D05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EBE02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shok Dadra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5</w:t>
            </w:r>
          </w:p>
        </w:tc>
      </w:tr>
      <w:tr w:rsidR="0065690A" w:rsidRPr="0065690A" w14:paraId="7E14D23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0099B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manda Symmond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5</w:t>
            </w:r>
          </w:p>
        </w:tc>
      </w:tr>
      <w:tr w:rsidR="0065690A" w:rsidRPr="0065690A" w14:paraId="2AF3D91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D1B40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ranprit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Saluj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5</w:t>
            </w:r>
          </w:p>
        </w:tc>
      </w:tr>
      <w:tr w:rsidR="0065690A" w:rsidRPr="0065690A" w14:paraId="03CCC30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DC26E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Yann Bourgeoi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6</w:t>
            </w:r>
          </w:p>
        </w:tc>
      </w:tr>
      <w:tr w:rsidR="0065690A" w:rsidRPr="0065690A" w14:paraId="0646C0F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61F6D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arry P Scarle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6</w:t>
            </w:r>
          </w:p>
        </w:tc>
      </w:tr>
      <w:tr w:rsidR="0065690A" w:rsidRPr="0065690A" w14:paraId="6CDF452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66768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tie F Love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7</w:t>
            </w:r>
          </w:p>
        </w:tc>
      </w:tr>
      <w:tr w:rsidR="0065690A" w:rsidRPr="0065690A" w14:paraId="30E4AAB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6DF1D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lman Goudarz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7</w:t>
            </w:r>
          </w:p>
        </w:tc>
      </w:tr>
      <w:tr w:rsidR="0065690A" w:rsidRPr="0065690A" w14:paraId="207D581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76ED6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ristopher Fear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7</w:t>
            </w:r>
          </w:p>
        </w:tc>
      </w:tr>
      <w:tr w:rsidR="0065690A" w:rsidRPr="0065690A" w14:paraId="2FDB310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AA1B0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te Cook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7</w:t>
            </w:r>
          </w:p>
        </w:tc>
      </w:tr>
      <w:tr w:rsidR="0065690A" w:rsidRPr="0065690A" w14:paraId="229ED5E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F5E6A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annah Den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7</w:t>
            </w:r>
          </w:p>
        </w:tc>
      </w:tr>
      <w:tr w:rsidR="0065690A" w:rsidRPr="0065690A" w14:paraId="6C601C0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81106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annah Pau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7</w:t>
            </w:r>
          </w:p>
        </w:tc>
      </w:tr>
      <w:tr w:rsidR="0065690A" w:rsidRPr="0065690A" w14:paraId="1E6BCE0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214BF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vid G Partridg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8</w:t>
            </w:r>
          </w:p>
        </w:tc>
      </w:tr>
      <w:tr w:rsidR="0065690A" w:rsidRPr="0065690A" w14:paraId="447B481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CC663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ohammad Raz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8</w:t>
            </w:r>
          </w:p>
        </w:tc>
      </w:tr>
      <w:tr w:rsidR="0065690A" w:rsidRPr="0065690A" w14:paraId="5EE4B52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8985F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ariad Evan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8</w:t>
            </w:r>
          </w:p>
        </w:tc>
      </w:tr>
      <w:tr w:rsidR="0065690A" w:rsidRPr="0065690A" w14:paraId="4E7FD0A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07BA3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Kate John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8</w:t>
            </w:r>
          </w:p>
        </w:tc>
      </w:tr>
      <w:tr w:rsidR="0065690A" w:rsidRPr="0065690A" w14:paraId="2899301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73ABF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teven Ligge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9</w:t>
            </w:r>
          </w:p>
        </w:tc>
      </w:tr>
      <w:tr w:rsidR="0065690A" w:rsidRPr="0065690A" w14:paraId="50953A4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D7E5B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Paul Bak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9</w:t>
            </w:r>
          </w:p>
        </w:tc>
      </w:tr>
      <w:tr w:rsidR="0065690A" w:rsidRPr="0065690A" w14:paraId="2E5C0DC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E9C5F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tephen Bonn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9</w:t>
            </w:r>
          </w:p>
        </w:tc>
      </w:tr>
      <w:tr w:rsidR="0065690A" w:rsidRPr="0065690A" w14:paraId="4798BCC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88CFC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rah Essex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79</w:t>
            </w:r>
          </w:p>
        </w:tc>
      </w:tr>
      <w:tr w:rsidR="0065690A" w:rsidRPr="0065690A" w14:paraId="01C8612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8EAE7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onan A Lyon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0</w:t>
            </w:r>
          </w:p>
        </w:tc>
      </w:tr>
      <w:tr w:rsidR="0065690A" w:rsidRPr="0065690A" w14:paraId="69D0ACF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43DF0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ordo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Saee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1</w:t>
            </w:r>
          </w:p>
        </w:tc>
      </w:tr>
      <w:tr w:rsidR="0065690A" w:rsidRPr="0065690A" w14:paraId="40D433B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87ABB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dhyan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I.K Mahanam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1</w:t>
            </w:r>
          </w:p>
        </w:tc>
      </w:tr>
      <w:tr w:rsidR="0065690A" w:rsidRPr="0065690A" w14:paraId="3F90350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D2082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Buddhini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Samaraweer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1</w:t>
            </w:r>
          </w:p>
        </w:tc>
      </w:tr>
      <w:tr w:rsidR="0065690A" w:rsidRPr="0065690A" w14:paraId="72DBC23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4F64D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ion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Silveir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1</w:t>
            </w:r>
          </w:p>
        </w:tc>
      </w:tr>
      <w:tr w:rsidR="0065690A" w:rsidRPr="0065690A" w14:paraId="4EB476D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B7012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manuel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Pelosi N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1</w:t>
            </w:r>
          </w:p>
        </w:tc>
      </w:tr>
      <w:tr w:rsidR="0065690A" w:rsidRPr="0065690A" w14:paraId="5602FBC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409E3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leri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Wilson-Davi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1</w:t>
            </w:r>
          </w:p>
        </w:tc>
      </w:tr>
      <w:tr w:rsidR="0065690A" w:rsidRPr="0065690A" w14:paraId="4AB8B2F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81B99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achel J William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2</w:t>
            </w:r>
          </w:p>
        </w:tc>
      </w:tr>
      <w:tr w:rsidR="0065690A" w:rsidRPr="0065690A" w14:paraId="3262B86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B6658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rk Kristianse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2</w:t>
            </w:r>
          </w:p>
        </w:tc>
      </w:tr>
      <w:tr w:rsidR="0065690A" w:rsidRPr="0065690A" w14:paraId="01A7B56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49FE2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unando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Ro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2</w:t>
            </w:r>
          </w:p>
        </w:tc>
      </w:tr>
      <w:tr w:rsidR="0065690A" w:rsidRPr="0065690A" w14:paraId="45C807A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E6C95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arlotte A William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2</w:t>
            </w:r>
          </w:p>
        </w:tc>
      </w:tr>
      <w:tr w:rsidR="0065690A" w:rsidRPr="0065690A" w14:paraId="3DABEB7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DA2AE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rius Cotic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2</w:t>
            </w:r>
          </w:p>
        </w:tc>
      </w:tr>
      <w:tr w:rsidR="0065690A" w:rsidRPr="0065690A" w14:paraId="461BE33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759D3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adu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Bayzi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2</w:t>
            </w:r>
          </w:p>
        </w:tc>
      </w:tr>
      <w:tr w:rsidR="0065690A" w:rsidRPr="0065690A" w14:paraId="7AA8F53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E7EE2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dam P Westhorp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2</w:t>
            </w:r>
          </w:p>
        </w:tc>
      </w:tr>
      <w:tr w:rsidR="0065690A" w:rsidRPr="0065690A" w14:paraId="0842630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D4E42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hn A Hartl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2</w:t>
            </w:r>
          </w:p>
        </w:tc>
      </w:tr>
      <w:tr w:rsidR="0065690A" w:rsidRPr="0065690A" w14:paraId="761C77E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DE8EE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iaz Jannoo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2</w:t>
            </w:r>
          </w:p>
        </w:tc>
      </w:tr>
      <w:tr w:rsidR="0065690A" w:rsidRPr="0065690A" w14:paraId="0D722ED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309FE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elen L Low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2</w:t>
            </w:r>
          </w:p>
        </w:tc>
      </w:tr>
      <w:tr w:rsidR="0065690A" w:rsidRPr="0065690A" w14:paraId="30D5C02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7AC49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geliki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Karaman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2</w:t>
            </w:r>
          </w:p>
        </w:tc>
      </w:tr>
      <w:tr w:rsidR="0065690A" w:rsidRPr="0065690A" w14:paraId="4A8DC56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3A9C6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eah Ense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2</w:t>
            </w:r>
          </w:p>
        </w:tc>
      </w:tr>
      <w:tr w:rsidR="0065690A" w:rsidRPr="0065690A" w14:paraId="740B8D0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DBA31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acqui A Prieto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3</w:t>
            </w:r>
          </w:p>
        </w:tc>
      </w:tr>
      <w:tr w:rsidR="0065690A" w:rsidRPr="0065690A" w14:paraId="7F44AE6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2F2FA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rah Jeremia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3</w:t>
            </w:r>
          </w:p>
        </w:tc>
      </w:tr>
      <w:tr w:rsidR="0065690A" w:rsidRPr="0065690A" w14:paraId="76F2333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E2917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imitris Grammatopoulo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4</w:t>
            </w:r>
          </w:p>
        </w:tc>
      </w:tr>
      <w:tr w:rsidR="0065690A" w:rsidRPr="0065690A" w14:paraId="438C4E3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A3309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Sarojini Pand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4</w:t>
            </w:r>
          </w:p>
        </w:tc>
      </w:tr>
      <w:tr w:rsidR="0065690A" w:rsidRPr="0065690A" w14:paraId="4D088B6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A0D49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isa Berr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4</w:t>
            </w:r>
          </w:p>
        </w:tc>
      </w:tr>
      <w:tr w:rsidR="0065690A" w:rsidRPr="0065690A" w14:paraId="529CA1E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D9EE6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tie Jon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4</w:t>
            </w:r>
          </w:p>
        </w:tc>
      </w:tr>
      <w:tr w:rsidR="0065690A" w:rsidRPr="0065690A" w14:paraId="3898B0F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FC717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ex Richt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5</w:t>
            </w:r>
          </w:p>
        </w:tc>
      </w:tr>
      <w:tr w:rsidR="0065690A" w:rsidRPr="0065690A" w14:paraId="473FE4C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C93D4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drew Begg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5</w:t>
            </w:r>
          </w:p>
        </w:tc>
      </w:tr>
      <w:tr w:rsidR="0065690A" w:rsidRPr="0065690A" w14:paraId="1DEAE8E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39151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gus Bes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6</w:t>
            </w:r>
          </w:p>
        </w:tc>
      </w:tr>
      <w:tr w:rsidR="0065690A" w:rsidRPr="0065690A" w14:paraId="290CDF1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F6905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Benita Perciva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6</w:t>
            </w:r>
          </w:p>
        </w:tc>
      </w:tr>
      <w:tr w:rsidR="0065690A" w:rsidRPr="0065690A" w14:paraId="0E97BEE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D7E5C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eremy Mirz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6</w:t>
            </w:r>
          </w:p>
        </w:tc>
      </w:tr>
      <w:tr w:rsidR="0065690A" w:rsidRPr="0065690A" w14:paraId="34A48F2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830D5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Oliver Megram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6</w:t>
            </w:r>
          </w:p>
        </w:tc>
      </w:tr>
      <w:tr w:rsidR="0065690A" w:rsidRPr="0065690A" w14:paraId="24C40FF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14105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egan Mayhew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6</w:t>
            </w:r>
          </w:p>
        </w:tc>
      </w:tr>
      <w:tr w:rsidR="0065690A" w:rsidRPr="0065690A" w14:paraId="48B6725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A5EE5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iam Crawfor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6</w:t>
            </w:r>
          </w:p>
        </w:tc>
      </w:tr>
      <w:tr w:rsidR="0065690A" w:rsidRPr="0065690A" w14:paraId="327BA97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4DB73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Fiona Ashcrof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6</w:t>
            </w:r>
          </w:p>
        </w:tc>
      </w:tr>
      <w:tr w:rsidR="0065690A" w:rsidRPr="0065690A" w14:paraId="1C112D2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2192F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mma Moles-Garci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6</w:t>
            </w:r>
          </w:p>
        </w:tc>
      </w:tr>
      <w:tr w:rsidR="0065690A" w:rsidRPr="0065690A" w14:paraId="6551677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FD4BC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icola Cuml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6</w:t>
            </w:r>
          </w:p>
        </w:tc>
      </w:tr>
      <w:tr w:rsidR="0065690A" w:rsidRPr="0065690A" w14:paraId="5AA37D2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FA127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olin P Smit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7</w:t>
            </w:r>
          </w:p>
        </w:tc>
      </w:tr>
      <w:tr w:rsidR="0065690A" w:rsidRPr="0065690A" w14:paraId="7F92A49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0623A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iseld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Bucc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7</w:t>
            </w:r>
          </w:p>
        </w:tc>
      </w:tr>
      <w:tr w:rsidR="0065690A" w:rsidRPr="0065690A" w14:paraId="2FE8DEE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C2314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drew R Hesket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7</w:t>
            </w:r>
          </w:p>
        </w:tc>
      </w:tr>
      <w:tr w:rsidR="0065690A" w:rsidRPr="0065690A" w14:paraId="1970F14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BB747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Beth Blan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3497A65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E5BD3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ophia T Girgi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65D993F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D5318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nielle Leek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1D3A930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0DF34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ushmita Sridha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60ECB67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27622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lly Forres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13C1F68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203C9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laire Cormi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422705C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1C5CF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armeet K Gi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2EFFC37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14CCC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ana Dia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2DA7BFF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FA33F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llen E Higgin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01EE8BB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7BC2D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ilis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Ma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502CDA3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72F4F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Jamie Young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4532DF7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BC2DB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eanne M Kermack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3DD340A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B36FC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avi Kumar Gupt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69D2828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6495C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atherine Ludde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3A369B5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E563E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haron J Peacock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74BCDA2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F22D3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ophie Palm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5E6959B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095E0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arol M Church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376C7EF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A357D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azreen F Hadjiri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1DB70D8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505AC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essandro M Carabell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70B57D3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8E1B2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llen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Brook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531E9D6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91881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im S Smit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3BAC133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89DB3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terina Gala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4A72198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6AFCD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eorgina M McManu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51F7551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4AE31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ris Rui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8</w:t>
            </w:r>
          </w:p>
        </w:tc>
      </w:tr>
      <w:tr w:rsidR="0065690A" w:rsidRPr="0065690A" w14:paraId="2C85124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87CB0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ose K David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89</w:t>
            </w:r>
          </w:p>
        </w:tc>
      </w:tr>
      <w:tr w:rsidR="0065690A" w:rsidRPr="0065690A" w14:paraId="6BD8C3F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1A165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drew Rambau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0</w:t>
            </w:r>
          </w:p>
        </w:tc>
      </w:tr>
      <w:tr w:rsidR="0065690A" w:rsidRPr="0065690A" w14:paraId="035024E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E23D2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homas William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0</w:t>
            </w:r>
          </w:p>
        </w:tc>
      </w:tr>
      <w:tr w:rsidR="0065690A" w:rsidRPr="0065690A" w14:paraId="5220B90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A5A7B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arlos E Balcaza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0</w:t>
            </w:r>
          </w:p>
        </w:tc>
      </w:tr>
      <w:tr w:rsidR="0065690A" w:rsidRPr="0065690A" w14:paraId="0AB75F2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6646C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ichael D Gallagh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0</w:t>
            </w:r>
          </w:p>
        </w:tc>
      </w:tr>
      <w:tr w:rsidR="0065690A" w:rsidRPr="0065690A" w14:paraId="7EA6854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CAEB0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Áine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O'Tool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0</w:t>
            </w:r>
          </w:p>
        </w:tc>
      </w:tr>
      <w:tr w:rsidR="0065690A" w:rsidRPr="0065690A" w14:paraId="7A44D14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535DD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tefan Rook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0</w:t>
            </w:r>
          </w:p>
        </w:tc>
      </w:tr>
      <w:tr w:rsidR="0065690A" w:rsidRPr="0065690A" w14:paraId="5AAE278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1E9E5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Verity Hi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0</w:t>
            </w:r>
          </w:p>
        </w:tc>
      </w:tr>
      <w:tr w:rsidR="0065690A" w:rsidRPr="0065690A" w14:paraId="446C654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2F6CC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thleen A William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0</w:t>
            </w:r>
          </w:p>
        </w:tc>
      </w:tr>
      <w:tr w:rsidR="0065690A" w:rsidRPr="0065690A" w14:paraId="35D7B47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7753D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homas D Stant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0</w:t>
            </w:r>
          </w:p>
        </w:tc>
      </w:tr>
      <w:tr w:rsidR="0065690A" w:rsidRPr="0065690A" w14:paraId="5EE69E3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33523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tephen L Miche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1</w:t>
            </w:r>
          </w:p>
        </w:tc>
      </w:tr>
      <w:tr w:rsidR="0065690A" w:rsidRPr="0065690A" w14:paraId="1534C5E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4F81D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laire M Bewshe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1</w:t>
            </w:r>
          </w:p>
        </w:tc>
      </w:tr>
      <w:tr w:rsidR="0065690A" w:rsidRPr="0065690A" w14:paraId="02A026C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98527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Ben Tempert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1</w:t>
            </w:r>
          </w:p>
        </w:tc>
      </w:tr>
      <w:tr w:rsidR="0065690A" w:rsidRPr="0065690A" w14:paraId="13A1BA1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FD473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ichelle L Michelse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1</w:t>
            </w:r>
          </w:p>
        </w:tc>
      </w:tr>
      <w:tr w:rsidR="0065690A" w:rsidRPr="0065690A" w14:paraId="46E4218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6BC15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anna Warwick-Dugdal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1</w:t>
            </w:r>
          </w:p>
        </w:tc>
      </w:tr>
      <w:tr w:rsidR="0065690A" w:rsidRPr="0065690A" w14:paraId="1BBB7FA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E747D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obin Manl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1</w:t>
            </w:r>
          </w:p>
        </w:tc>
      </w:tr>
      <w:tr w:rsidR="0065690A" w:rsidRPr="0065690A" w14:paraId="1490B70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1D429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udrey Farbo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1</w:t>
            </w:r>
          </w:p>
        </w:tc>
      </w:tr>
      <w:tr w:rsidR="0065690A" w:rsidRPr="0065690A" w14:paraId="65A1BED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C98FE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ames W Harri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1</w:t>
            </w:r>
          </w:p>
        </w:tc>
      </w:tr>
      <w:tr w:rsidR="0065690A" w:rsidRPr="0065690A" w14:paraId="50F0B80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244ED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ristine M Sambl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1</w:t>
            </w:r>
          </w:p>
        </w:tc>
      </w:tr>
      <w:tr w:rsidR="0065690A" w:rsidRPr="0065690A" w14:paraId="76D79C9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D0303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vid J Studholm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1</w:t>
            </w:r>
          </w:p>
        </w:tc>
      </w:tr>
      <w:tr w:rsidR="0065690A" w:rsidRPr="0065690A" w14:paraId="324532D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9FB73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aron R Jeffri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1</w:t>
            </w:r>
          </w:p>
        </w:tc>
      </w:tr>
      <w:tr w:rsidR="0065690A" w:rsidRPr="0065690A" w14:paraId="2E42643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BD3FB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eigh M Jack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1</w:t>
            </w:r>
          </w:p>
        </w:tc>
      </w:tr>
      <w:tr w:rsidR="0065690A" w:rsidRPr="0065690A" w14:paraId="02A7A65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0B5AD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istair C Darb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600D48A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A4599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ulian A Hiscox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2A9E22F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A9F16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teve Pater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65C96C1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AFC94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iren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Iturriza-Gomar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7E9136F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44197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thryn A Jack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5789E8F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F70BB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ita O Lucac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03AEE57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BB120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dith E Vamo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61B7428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A5E10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rgaret Hugh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252EBE9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80259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ucille Rainbow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2DE7037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526B3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ichard Eccl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457CE4E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7C4C0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arlotte Nel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4996CFA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658B1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rk Whitehea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1BD8CD1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A8CD4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ance Turtl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278C9F2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40446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m T Haldenb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2F47990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C2411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ichard Gregor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1873F82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C63F3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tthew Gemme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63D8A1B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02A09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laudia Wierzbick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459048D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BFEA6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ermione J Webst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2</w:t>
            </w:r>
          </w:p>
        </w:tc>
      </w:tr>
      <w:tr w:rsidR="0065690A" w:rsidRPr="0065690A" w14:paraId="2320213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47F8C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Thushan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I de Silv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5E8E61C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A63D6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ikki Smit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02C1FCC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49BC1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drienn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Angya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099F0F6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0A1A4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Benjamin B Linds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5679270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1ECBB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nielle C Grov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51A902A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DA4C2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uke R Gree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0336984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D7DC9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ennis Wang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48406C4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7D76B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imothy M Freem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29AF2A9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85CA4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tthew D Park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1E3AC42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01C04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exander J Keel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6EA604C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82F96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Paul J Parson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6BB2E96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135BB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achel M Tuck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7F894C2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AFFCF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ebecca Brow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6B91100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3B50A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tthew Wyl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74E91CA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20805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x Whitel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75B24D3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FD9E6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Peijun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Zhang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46FCD8D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4A71C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rta Galli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53B95EB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182E6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tavroul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F Louk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3</w:t>
            </w:r>
          </w:p>
        </w:tc>
      </w:tr>
      <w:tr w:rsidR="0065690A" w:rsidRPr="0065690A" w14:paraId="2D348A4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7373F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rystal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Constantinidou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4</w:t>
            </w:r>
          </w:p>
        </w:tc>
      </w:tr>
      <w:tr w:rsidR="0065690A" w:rsidRPr="0065690A" w14:paraId="220C5DE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A9541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eera Unnikrishn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4</w:t>
            </w:r>
          </w:p>
        </w:tc>
      </w:tr>
      <w:tr w:rsidR="0065690A" w:rsidRPr="0065690A" w14:paraId="2B3E1D6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7A8B4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scha O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4</w:t>
            </w:r>
          </w:p>
        </w:tc>
      </w:tr>
      <w:tr w:rsidR="0065690A" w:rsidRPr="0065690A" w14:paraId="7214444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F9CC0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effrey K. J. Cheng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4</w:t>
            </w:r>
          </w:p>
        </w:tc>
      </w:tr>
      <w:tr w:rsidR="0065690A" w:rsidRPr="0065690A" w14:paraId="4464614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8CA36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Hannah E. Bridgewat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4</w:t>
            </w:r>
          </w:p>
        </w:tc>
      </w:tr>
      <w:tr w:rsidR="0065690A" w:rsidRPr="0065690A" w14:paraId="2300C17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F4E4F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ucy R. Fros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4</w:t>
            </w:r>
          </w:p>
        </w:tc>
      </w:tr>
      <w:tr w:rsidR="0065690A" w:rsidRPr="0065690A" w14:paraId="7CB6735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0A644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race Taylor-Joyc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4</w:t>
            </w:r>
          </w:p>
        </w:tc>
      </w:tr>
      <w:tr w:rsidR="0065690A" w:rsidRPr="0065690A" w14:paraId="23CC3F1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732E8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ichard Stark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4</w:t>
            </w:r>
          </w:p>
        </w:tc>
      </w:tr>
      <w:tr w:rsidR="0065690A" w:rsidRPr="0065690A" w14:paraId="1EC9BA3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9C432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aura Baxt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4</w:t>
            </w:r>
          </w:p>
        </w:tc>
      </w:tr>
      <w:tr w:rsidR="0065690A" w:rsidRPr="0065690A" w14:paraId="705158D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F9918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ohammad T. Alam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4</w:t>
            </w:r>
          </w:p>
        </w:tc>
      </w:tr>
      <w:tr w:rsidR="0065690A" w:rsidRPr="0065690A" w14:paraId="323A1B1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CAE82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Paul E Brow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4</w:t>
            </w:r>
          </w:p>
        </w:tc>
      </w:tr>
      <w:tr w:rsidR="0065690A" w:rsidRPr="0065690A" w14:paraId="47CD007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2DBD8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inesh Aggarwa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5</w:t>
            </w:r>
          </w:p>
        </w:tc>
      </w:tr>
      <w:tr w:rsidR="0065690A" w:rsidRPr="0065690A" w14:paraId="65E9361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98C5C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berto C Cerd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6</w:t>
            </w:r>
          </w:p>
        </w:tc>
      </w:tr>
      <w:tr w:rsidR="0065690A" w:rsidRPr="0065690A" w14:paraId="00AD293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CE054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ammy‎ V Merri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6</w:t>
            </w:r>
          </w:p>
        </w:tc>
      </w:tr>
      <w:tr w:rsidR="0065690A" w:rsidRPr="0065690A" w14:paraId="32927CA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140F0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ebekah E Wil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6</w:t>
            </w:r>
          </w:p>
        </w:tc>
      </w:tr>
      <w:tr w:rsidR="0065690A" w:rsidRPr="0065690A" w14:paraId="53EA1DF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C40B1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Patrick C McClur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7</w:t>
            </w:r>
          </w:p>
        </w:tc>
      </w:tr>
      <w:tr w:rsidR="0065690A" w:rsidRPr="0065690A" w14:paraId="4F9B702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8CCCD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seph G Chappe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7</w:t>
            </w:r>
          </w:p>
        </w:tc>
      </w:tr>
      <w:tr w:rsidR="0065690A" w:rsidRPr="0065690A" w14:paraId="344AF13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2B7C4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heocharis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Tsoleridi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7</w:t>
            </w:r>
          </w:p>
        </w:tc>
      </w:tr>
      <w:tr w:rsidR="0065690A" w:rsidRPr="0065690A" w14:paraId="5828E17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15249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nathan Ba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7</w:t>
            </w:r>
          </w:p>
        </w:tc>
      </w:tr>
      <w:tr w:rsidR="0065690A" w:rsidRPr="0065690A" w14:paraId="41B0AD6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5E3F5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vid Buck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8</w:t>
            </w:r>
          </w:p>
        </w:tc>
      </w:tr>
      <w:tr w:rsidR="0065690A" w:rsidRPr="0065690A" w14:paraId="55525EE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F9C04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hn A Tod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8</w:t>
            </w:r>
          </w:p>
        </w:tc>
      </w:tr>
      <w:tr w:rsidR="0065690A" w:rsidRPr="0065690A" w14:paraId="72E5328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0F881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gie Gree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8</w:t>
            </w:r>
          </w:p>
        </w:tc>
      </w:tr>
      <w:tr w:rsidR="0065690A" w:rsidRPr="0065690A" w14:paraId="137A55C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D019C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my Treb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8</w:t>
            </w:r>
          </w:p>
        </w:tc>
      </w:tr>
      <w:tr w:rsidR="0065690A" w:rsidRPr="0065690A" w14:paraId="6815F1A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3A067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eorge MacIntyre-Cocke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8</w:t>
            </w:r>
          </w:p>
        </w:tc>
      </w:tr>
      <w:tr w:rsidR="0065690A" w:rsidRPr="0065690A" w14:paraId="4734C58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E4238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riateresa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de Cesar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8</w:t>
            </w:r>
          </w:p>
        </w:tc>
      </w:tr>
      <w:tr w:rsidR="0065690A" w:rsidRPr="0065690A" w14:paraId="4F1DB70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8B3FD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nger Covid Team (www.sanger.ac.uk/covid-team) N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7B58D9B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02AAA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ex Aldert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3408941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A4817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oberto Amato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1EE277B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27187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ristina V Arian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1D2D97B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17127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thew A Beal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4960562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22DC0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arlotte Beav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47586B3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D707F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therine L Belli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5434F12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16CFF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mma Betteridg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5A69095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1518E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ames Bonfiel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6B51144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97597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hn Danesh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035BC5D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84025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tthew J Dorm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2861ACD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C2707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Eleanor Drur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576AB66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30C10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Ben W Far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43C8BB9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E3C35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uke Fouls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4D77543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D250E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onia Goncalv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4A7C2DD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E76E3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cott Goodwi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4095CFD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F66BE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rina Gourtovai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414AF01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522B1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Ewan M Harri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1FAE098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EA403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vid K Jack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66D30AC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B00C4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orota Jamroz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2E4EBAB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5072B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Ian Johnst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0EFF009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5CDFB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eanne Kan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1E81046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C57E0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lly Ka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746E455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93855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n-Paul Keatl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2638FB5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6747C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ominic Kwiatkowski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33E1DD3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0F7AA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ordelia F Langfor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538251B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EF905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ara Lawniczak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56499B9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86DFE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aura Letchfor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0E70B9B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E3639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ich Live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742FBC8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90EF0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tephanie Lo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48E838B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6196E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Inigo Martincoren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51D480F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D3F7C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amantha McGuig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72EDF07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63E25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achel Nel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6733C1E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2E605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teve Palm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411DE01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A286E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aomi R Park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1251BDE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2A0D6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inal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Pate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2013CAE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EE2BD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iam Prestwoo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1ADA488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5C529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hristoph Pueth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6ED3637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1DF1D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ichael A Quai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607E95B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9B224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havanthi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Rajatilek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3870754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41A55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Carol Sco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1D03131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504F6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esley Shirle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328B7F5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00FA3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ohn Sillito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4223662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A146B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Michael H Spencer Chapm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381639C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11AC9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cott AJ Thurst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6962E24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B4425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Gerry Tonkin-Hi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41AC72C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8F4DE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anni Weld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41A37A3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BC30A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Diana Raja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7BB1220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9574D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Iraad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F Bronn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5941EF6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73DF1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Louise Aigrai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6C2604D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8B681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Nicholas M Redshaw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45A0EB1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95747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tefanie V Lensing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2B94F28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67BB9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obert Davi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07713FF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28773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drew Whitwham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718566C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B06E5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ennifier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Liddle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2EAE94A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C5C1F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evin Lewi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2310883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8A349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aime M Tovar-Corona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38CA57E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461CC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teven Leonard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11699EA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9C1F4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Jillian Durham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1325001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F7F95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ndrew R Basse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49377B4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81D79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hane McCarthy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38E781B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81A6C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obin J Moll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54FE554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686BD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eith James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54F3407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1A386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Karen Oliver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221DDD5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FD7FD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Alex Makuni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17A73EB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C1B0C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Jeff Barrett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99</w:t>
            </w:r>
          </w:p>
        </w:tc>
      </w:tr>
      <w:tr w:rsidR="0065690A" w:rsidRPr="0065690A" w14:paraId="25136FE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1D174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Rory N Gunson</w:t>
            </w:r>
            <w:r w:rsidRPr="0065690A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00</w:t>
            </w:r>
          </w:p>
        </w:tc>
      </w:tr>
    </w:tbl>
    <w:p w14:paraId="651CA174" w14:textId="75B92B69" w:rsidR="00935594" w:rsidRDefault="00935594"/>
    <w:p w14:paraId="5BC35F51" w14:textId="712C9026" w:rsidR="0065690A" w:rsidRDefault="0065690A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65690A" w:rsidRPr="0065690A" w14:paraId="6E03FDE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A67C8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1 Barking, Havering and Redbridge University Hospitals NHS Trust</w:t>
            </w:r>
          </w:p>
        </w:tc>
      </w:tr>
      <w:tr w:rsidR="0065690A" w:rsidRPr="0065690A" w14:paraId="0B840D7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2FEC2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2 Basingstoke Hospital</w:t>
            </w:r>
          </w:p>
        </w:tc>
      </w:tr>
      <w:tr w:rsidR="0065690A" w:rsidRPr="0065690A" w14:paraId="2F0B9DC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05013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3 Belfast Health &amp; Social Care Trust</w:t>
            </w:r>
          </w:p>
        </w:tc>
      </w:tr>
      <w:tr w:rsidR="0065690A" w:rsidRPr="0065690A" w14:paraId="72222D8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B0A12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4 Betsi Cadwaladr University Health Board</w:t>
            </w:r>
          </w:p>
        </w:tc>
      </w:tr>
      <w:tr w:rsidR="0065690A" w:rsidRPr="0065690A" w14:paraId="70948F1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3A6DD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5 Big Data Institute, Nuffield Department of Medicine, University of Oxford</w:t>
            </w:r>
          </w:p>
        </w:tc>
      </w:tr>
      <w:tr w:rsidR="0065690A" w:rsidRPr="0065690A" w14:paraId="02FF8FB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4187B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6 Brighton and Sussex University Hospitals NHS Trust</w:t>
            </w:r>
          </w:p>
        </w:tc>
      </w:tr>
      <w:tr w:rsidR="0065690A" w:rsidRPr="0065690A" w14:paraId="1C8F1AC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38D6A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7 Cambridge Stem Cell Institute, University of Cambridge</w:t>
            </w:r>
          </w:p>
        </w:tc>
      </w:tr>
      <w:tr w:rsidR="0065690A" w:rsidRPr="0065690A" w14:paraId="5383477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036D4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8 Cambridge University Hospitals NHS Foundation Trust</w:t>
            </w:r>
          </w:p>
        </w:tc>
      </w:tr>
      <w:tr w:rsidR="0065690A" w:rsidRPr="0065690A" w14:paraId="6B98386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591C1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9 Cardiff and Vale University Health Board</w:t>
            </w:r>
          </w:p>
        </w:tc>
      </w:tr>
      <w:tr w:rsidR="0065690A" w:rsidRPr="0065690A" w14:paraId="324FCFC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B7FC1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10 Cardiff University</w:t>
            </w:r>
          </w:p>
        </w:tc>
      </w:tr>
      <w:tr w:rsidR="0065690A" w:rsidRPr="0065690A" w14:paraId="0F6DDCE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E21C8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11 Centre for Clinical Infection &amp; Diagnostics Research, St. Thomas' Hospital and Kings College London</w:t>
            </w:r>
          </w:p>
        </w:tc>
      </w:tr>
      <w:tr w:rsidR="0065690A" w:rsidRPr="0065690A" w14:paraId="46CA88A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BFA28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12 Centre for Clinical Infection and Diagnostics Research, Department of Infectious Diseases, Guy's and St Thomas' NHS Foundation Trust</w:t>
            </w:r>
          </w:p>
        </w:tc>
      </w:tr>
      <w:tr w:rsidR="0065690A" w:rsidRPr="0065690A" w14:paraId="52F8C37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EA562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13 Centre for Enzyme Innovation, University of Portsmouth (PORT)</w:t>
            </w:r>
          </w:p>
        </w:tc>
      </w:tr>
      <w:tr w:rsidR="0065690A" w:rsidRPr="0065690A" w14:paraId="3E62BFE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6F217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14 Centre for Genomic Pathogen Surveillance, University of Oxford</w:t>
            </w:r>
          </w:p>
        </w:tc>
      </w:tr>
      <w:tr w:rsidR="0065690A" w:rsidRPr="0065690A" w14:paraId="609629A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6897D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15 Clinical Microbiology Department, Queens Medical Centre</w:t>
            </w:r>
          </w:p>
        </w:tc>
      </w:tr>
      <w:tr w:rsidR="0065690A" w:rsidRPr="0065690A" w14:paraId="48D62C3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C828E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16 Clinical Microbiology, University Hospitals of Leicester NHS Trust</w:t>
            </w:r>
          </w:p>
        </w:tc>
      </w:tr>
      <w:tr w:rsidR="0065690A" w:rsidRPr="0065690A" w14:paraId="1085DF5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6A1A7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17 County Durham and Darlington NHS Foundation Trust</w:t>
            </w:r>
          </w:p>
        </w:tc>
      </w:tr>
      <w:tr w:rsidR="0065690A" w:rsidRPr="0065690A" w14:paraId="14C40BE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D692A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18 Deep </w:t>
            </w: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Seq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, School of Life Sciences, Queens Medical Centre, University of Nottingham</w:t>
            </w:r>
          </w:p>
        </w:tc>
      </w:tr>
      <w:tr w:rsidR="0065690A" w:rsidRPr="0065690A" w14:paraId="3B61BDC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092F2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19 Department of Infection Biology, Faculty of Infectious &amp; Tropical Diseases, London School of Hygiene &amp; Tropical Medicine</w:t>
            </w:r>
          </w:p>
        </w:tc>
      </w:tr>
      <w:tr w:rsidR="0065690A" w:rsidRPr="0065690A" w14:paraId="240E9B8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BA95B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20 Department of Infectious Diseases, King's College London</w:t>
            </w:r>
          </w:p>
        </w:tc>
      </w:tr>
      <w:tr w:rsidR="0065690A" w:rsidRPr="0065690A" w14:paraId="354F840D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720C5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21 Department of Microbiology, Kettering General Hospital</w:t>
            </w:r>
          </w:p>
        </w:tc>
      </w:tr>
      <w:tr w:rsidR="0065690A" w:rsidRPr="0065690A" w14:paraId="2AD306D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89AD8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22 Department of Zoology, University of Oxford</w:t>
            </w:r>
          </w:p>
        </w:tc>
      </w:tr>
      <w:tr w:rsidR="0065690A" w:rsidRPr="0065690A" w14:paraId="0646EAE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B9FDB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23 Departments of Infectious Diseases and Microbiology, Cambridge University Hospitals NHS Foundation Trust; Cambridge, UK</w:t>
            </w:r>
          </w:p>
        </w:tc>
      </w:tr>
      <w:tr w:rsidR="0065690A" w:rsidRPr="0065690A" w14:paraId="70BC57D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AEC4A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24 Division of Virology, Department of Pathology, University of Cambridge</w:t>
            </w:r>
          </w:p>
        </w:tc>
      </w:tr>
      <w:tr w:rsidR="0065690A" w:rsidRPr="0065690A" w14:paraId="0AB4773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8202D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25 East Kent Hospitals University NHS Foundation Trust</w:t>
            </w:r>
          </w:p>
        </w:tc>
      </w:tr>
      <w:tr w:rsidR="0065690A" w:rsidRPr="0065690A" w14:paraId="16E4E9F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4EECF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26 East Suffolk and North Essex NHS Foundation Trust</w:t>
            </w:r>
          </w:p>
        </w:tc>
      </w:tr>
      <w:tr w:rsidR="0065690A" w:rsidRPr="0065690A" w14:paraId="0BAF5AC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EF76D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27 Gateshead Health NHS Foundation Trust</w:t>
            </w:r>
          </w:p>
        </w:tc>
      </w:tr>
      <w:tr w:rsidR="0065690A" w:rsidRPr="0065690A" w14:paraId="2D1C73F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3AF02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28 Genomics Innovation Unit, Guy's and St. Thomas' NHS Foundation Trust</w:t>
            </w:r>
          </w:p>
        </w:tc>
      </w:tr>
      <w:tr w:rsidR="0065690A" w:rsidRPr="0065690A" w14:paraId="1FE03D7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99BC7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29 Gloucestershire Hospitals NHS Foundation Trust</w:t>
            </w:r>
          </w:p>
        </w:tc>
      </w:tr>
      <w:tr w:rsidR="0065690A" w:rsidRPr="0065690A" w14:paraId="0D2D732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A280A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30 Great Ormond Street Hospital for Children NHS Foundation Trust</w:t>
            </w:r>
          </w:p>
        </w:tc>
      </w:tr>
      <w:tr w:rsidR="0065690A" w:rsidRPr="0065690A" w14:paraId="5020C73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A6C6A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31 Guy's and St. Thomas’ BRC</w:t>
            </w:r>
          </w:p>
        </w:tc>
      </w:tr>
      <w:tr w:rsidR="0065690A" w:rsidRPr="0065690A" w14:paraId="0A28860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8695A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32 Guy's and St. Thomas’ Hospitals</w:t>
            </w:r>
          </w:p>
        </w:tc>
      </w:tr>
      <w:tr w:rsidR="0065690A" w:rsidRPr="0065690A" w14:paraId="06EA6E8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ABA51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33 Hampshire Hospitals NHS Foundation Trust</w:t>
            </w:r>
          </w:p>
        </w:tc>
      </w:tr>
      <w:tr w:rsidR="0065690A" w:rsidRPr="0065690A" w14:paraId="7249139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9F09D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34 Health Data Research UK Cambridge</w:t>
            </w:r>
          </w:p>
        </w:tc>
      </w:tr>
      <w:tr w:rsidR="0065690A" w:rsidRPr="0065690A" w14:paraId="0DE29F4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8127D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35 Health Services Laboratories</w:t>
            </w:r>
          </w:p>
        </w:tc>
      </w:tr>
      <w:tr w:rsidR="0065690A" w:rsidRPr="0065690A" w14:paraId="1EE4A14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0437F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36 Heartlands Hospital, Birmingham</w:t>
            </w:r>
          </w:p>
        </w:tc>
      </w:tr>
      <w:tr w:rsidR="0065690A" w:rsidRPr="0065690A" w14:paraId="3F69829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0CF03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37 Hub for Biotechnology in the Built Environment, Northumbria University</w:t>
            </w:r>
          </w:p>
        </w:tc>
      </w:tr>
      <w:tr w:rsidR="0065690A" w:rsidRPr="0065690A" w14:paraId="6CE8A96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C3D5A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38 Imperial College Hospitals NHS Trust</w:t>
            </w:r>
          </w:p>
        </w:tc>
      </w:tr>
      <w:tr w:rsidR="0065690A" w:rsidRPr="0065690A" w14:paraId="320AAC5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B8D68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39 Imperial College London</w:t>
            </w:r>
          </w:p>
        </w:tc>
      </w:tr>
      <w:tr w:rsidR="0065690A" w:rsidRPr="0065690A" w14:paraId="75425E8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837C3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40 Institute of Biodiversity, Animal Health &amp; Comparative Medicine</w:t>
            </w:r>
          </w:p>
        </w:tc>
      </w:tr>
      <w:tr w:rsidR="0065690A" w:rsidRPr="0065690A" w14:paraId="0452FBB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30E1C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41 Institute of Microbiology and Infection, University of Birmingham</w:t>
            </w:r>
          </w:p>
        </w:tc>
      </w:tr>
      <w:tr w:rsidR="0065690A" w:rsidRPr="0065690A" w14:paraId="3E8644B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8E920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42 King's College London</w:t>
            </w:r>
          </w:p>
        </w:tc>
      </w:tr>
      <w:tr w:rsidR="0065690A" w:rsidRPr="0065690A" w14:paraId="5A193F1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06A5F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43 Liverpool Clinical Laboratories</w:t>
            </w:r>
          </w:p>
        </w:tc>
      </w:tr>
      <w:tr w:rsidR="0065690A" w:rsidRPr="0065690A" w14:paraId="31CD6AE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95E05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44 Maidstone and Tunbridge Wells NHS Trust</w:t>
            </w:r>
          </w:p>
        </w:tc>
      </w:tr>
      <w:tr w:rsidR="0065690A" w:rsidRPr="0065690A" w14:paraId="4797A24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8A6028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45 Manchester University NHS </w:t>
            </w: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Fountation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Trust</w:t>
            </w:r>
          </w:p>
        </w:tc>
      </w:tr>
      <w:tr w:rsidR="0065690A" w:rsidRPr="0065690A" w14:paraId="65CF6CB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38EC5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46 Microbiology Department, Wye Valley NHS Trust, Hereford</w:t>
            </w:r>
          </w:p>
        </w:tc>
      </w:tr>
      <w:tr w:rsidR="0065690A" w:rsidRPr="0065690A" w14:paraId="1E67DF6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8AA1A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47 MRC Biostatistics Unit, University of Cambridge</w:t>
            </w:r>
          </w:p>
        </w:tc>
      </w:tr>
      <w:tr w:rsidR="0065690A" w:rsidRPr="0065690A" w14:paraId="17E2CBF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F24F8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48 MRC-University of Glasgow Centre for Virus Research</w:t>
            </w:r>
          </w:p>
        </w:tc>
      </w:tr>
      <w:tr w:rsidR="0065690A" w:rsidRPr="0065690A" w14:paraId="7F0011C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B759E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49 National Infection Service, PHE and Leeds Teaching Hospitals Trust</w:t>
            </w:r>
          </w:p>
        </w:tc>
      </w:tr>
      <w:tr w:rsidR="0065690A" w:rsidRPr="0065690A" w14:paraId="731C861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B822D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50 Newcastle Hospitals NHS Foundation Trust</w:t>
            </w:r>
          </w:p>
        </w:tc>
      </w:tr>
      <w:tr w:rsidR="0065690A" w:rsidRPr="0065690A" w14:paraId="2050EF7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50015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51 Newcastle University</w:t>
            </w:r>
          </w:p>
        </w:tc>
      </w:tr>
      <w:tr w:rsidR="0065690A" w:rsidRPr="0065690A" w14:paraId="05FF90F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FFF8F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52 NHS Greater Glasgow and Clyde</w:t>
            </w:r>
          </w:p>
        </w:tc>
      </w:tr>
      <w:tr w:rsidR="0065690A" w:rsidRPr="0065690A" w14:paraId="3EB407B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69677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53 NHS Lothian</w:t>
            </w:r>
          </w:p>
        </w:tc>
      </w:tr>
      <w:tr w:rsidR="0065690A" w:rsidRPr="0065690A" w14:paraId="78995C3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99DBF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54 Norfolk and Norwich University Hospital</w:t>
            </w:r>
          </w:p>
        </w:tc>
      </w:tr>
      <w:tr w:rsidR="0065690A" w:rsidRPr="0065690A" w14:paraId="7C3663D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72912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55 Norfolk County Council</w:t>
            </w:r>
          </w:p>
        </w:tc>
      </w:tr>
      <w:tr w:rsidR="0065690A" w:rsidRPr="0065690A" w14:paraId="40F61E1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A152E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56 North Cumbria Integrated Care NHS Foundation Trust</w:t>
            </w:r>
          </w:p>
        </w:tc>
      </w:tr>
      <w:tr w:rsidR="0065690A" w:rsidRPr="0065690A" w14:paraId="748B843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ED3EB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57 North Tees and Hartlepool NHS Foundation Trust</w:t>
            </w:r>
          </w:p>
        </w:tc>
      </w:tr>
      <w:tr w:rsidR="0065690A" w:rsidRPr="0065690A" w14:paraId="3404987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5CF3E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58 Northumbria University</w:t>
            </w:r>
          </w:p>
        </w:tc>
      </w:tr>
      <w:tr w:rsidR="0065690A" w:rsidRPr="0065690A" w14:paraId="0081CAA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58E62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59 Oxford University Hospitals NHS Foundation Trust</w:t>
            </w:r>
          </w:p>
        </w:tc>
      </w:tr>
      <w:tr w:rsidR="0065690A" w:rsidRPr="0065690A" w14:paraId="1E1C87AB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48E8E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60 </w:t>
            </w: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PathLinks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, Northern Lincolnshire &amp; Goole NHS Foundation Trust</w:t>
            </w:r>
          </w:p>
        </w:tc>
      </w:tr>
      <w:tr w:rsidR="0065690A" w:rsidRPr="0065690A" w14:paraId="197F26A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8D799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61 Portsmouth Hospitals University NHS Trust</w:t>
            </w:r>
          </w:p>
        </w:tc>
      </w:tr>
      <w:tr w:rsidR="0065690A" w:rsidRPr="0065690A" w14:paraId="36EAFD9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F9E5A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62 Princess Alexandra Hospital Microbiology Dept.</w:t>
            </w:r>
          </w:p>
        </w:tc>
      </w:tr>
      <w:tr w:rsidR="0065690A" w:rsidRPr="0065690A" w14:paraId="475A448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10961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63 Public Health Agency</w:t>
            </w:r>
          </w:p>
        </w:tc>
      </w:tr>
      <w:tr w:rsidR="0065690A" w:rsidRPr="0065690A" w14:paraId="3E032B0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0398A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64 Public Health England</w:t>
            </w:r>
          </w:p>
        </w:tc>
      </w:tr>
      <w:tr w:rsidR="0065690A" w:rsidRPr="0065690A" w14:paraId="4A82B52C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97BEE2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65 Public Health England, Clinical Microbiology and Public Health Laboratory, Cambridge, UK</w:t>
            </w:r>
          </w:p>
        </w:tc>
      </w:tr>
      <w:tr w:rsidR="0065690A" w:rsidRPr="0065690A" w14:paraId="625736E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6D475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66 Public Health England, Colindale</w:t>
            </w:r>
          </w:p>
        </w:tc>
      </w:tr>
      <w:tr w:rsidR="0065690A" w:rsidRPr="0065690A" w14:paraId="569AE94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E1919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67 Public Health England, Colindale</w:t>
            </w:r>
          </w:p>
        </w:tc>
      </w:tr>
      <w:tr w:rsidR="0065690A" w:rsidRPr="0065690A" w14:paraId="26A492B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F4351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68 Public Health Scotland</w:t>
            </w:r>
          </w:p>
        </w:tc>
      </w:tr>
      <w:tr w:rsidR="0065690A" w:rsidRPr="0065690A" w14:paraId="2FDB8AA5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9D192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69 Public Health Wales NHS Trust</w:t>
            </w:r>
          </w:p>
        </w:tc>
      </w:tr>
      <w:tr w:rsidR="0065690A" w:rsidRPr="0065690A" w14:paraId="2A2F47F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62B7B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70 </w:t>
            </w: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Quadram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Institute Bioscience</w:t>
            </w:r>
          </w:p>
        </w:tc>
      </w:tr>
      <w:tr w:rsidR="0065690A" w:rsidRPr="0065690A" w14:paraId="63B72DC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E8B00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71 Queen Elizabeth Hospital</w:t>
            </w:r>
          </w:p>
        </w:tc>
      </w:tr>
      <w:tr w:rsidR="0065690A" w:rsidRPr="0065690A" w14:paraId="6A95AA7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640EB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72 Queen's University Belfast</w:t>
            </w:r>
          </w:p>
        </w:tc>
      </w:tr>
      <w:tr w:rsidR="0065690A" w:rsidRPr="0065690A" w14:paraId="0E51FF3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B9A09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73 Royal Devon and Exeter NHS Foundation Trust</w:t>
            </w:r>
          </w:p>
        </w:tc>
      </w:tr>
      <w:tr w:rsidR="0065690A" w:rsidRPr="0065690A" w14:paraId="20F7218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B8DCA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74 Royal Free NHS Trust</w:t>
            </w:r>
          </w:p>
        </w:tc>
      </w:tr>
      <w:tr w:rsidR="0065690A" w:rsidRPr="0065690A" w14:paraId="33964D1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CD3C7D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75 Sandwell and West Birmingham NHS Trust</w:t>
            </w:r>
          </w:p>
        </w:tc>
      </w:tr>
      <w:tr w:rsidR="0065690A" w:rsidRPr="0065690A" w14:paraId="4B75E38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1868B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76 School of Biological Sciences, University of Portsmouth (PORT)</w:t>
            </w:r>
          </w:p>
        </w:tc>
      </w:tr>
      <w:tr w:rsidR="0065690A" w:rsidRPr="0065690A" w14:paraId="103825B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A6DB4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77 School of Pharmacy and Biomedical Sciences, University of Portsmouth (PORT)</w:t>
            </w:r>
          </w:p>
        </w:tc>
      </w:tr>
      <w:tr w:rsidR="0065690A" w:rsidRPr="0065690A" w14:paraId="15F89DF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0AAF6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78 Sheffield Teaching Hospitals</w:t>
            </w:r>
          </w:p>
        </w:tc>
      </w:tr>
      <w:tr w:rsidR="0065690A" w:rsidRPr="0065690A" w14:paraId="374E760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D03356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79 South Tees Hospitals NHS Foundation Trust</w:t>
            </w:r>
          </w:p>
        </w:tc>
      </w:tr>
      <w:tr w:rsidR="0065690A" w:rsidRPr="0065690A" w14:paraId="10B2272E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13F53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80 Swansea University</w:t>
            </w:r>
          </w:p>
        </w:tc>
      </w:tr>
      <w:tr w:rsidR="0065690A" w:rsidRPr="0065690A" w14:paraId="15681A5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95C30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81 </w:t>
            </w: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Univeristy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Hospitals Southampton NHS Foundation </w:t>
            </w: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Trus</w:t>
            </w:r>
            <w:proofErr w:type="spellEnd"/>
          </w:p>
        </w:tc>
      </w:tr>
      <w:tr w:rsidR="0065690A" w:rsidRPr="0065690A" w14:paraId="048EEB23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C869C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82 University College London</w:t>
            </w:r>
          </w:p>
        </w:tc>
      </w:tr>
      <w:tr w:rsidR="0065690A" w:rsidRPr="0065690A" w14:paraId="062C62A2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DF4A25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83 University Hospital Southampton NHS Foundation Trust</w:t>
            </w:r>
          </w:p>
        </w:tc>
      </w:tr>
      <w:tr w:rsidR="0065690A" w:rsidRPr="0065690A" w14:paraId="3055A68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D0979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84 University Hospitals Coventry and Warwickshire</w:t>
            </w:r>
          </w:p>
        </w:tc>
      </w:tr>
      <w:tr w:rsidR="0065690A" w:rsidRPr="0065690A" w14:paraId="3B8149E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E13A2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85 University of Birmingham</w:t>
            </w:r>
          </w:p>
        </w:tc>
      </w:tr>
      <w:tr w:rsidR="0065690A" w:rsidRPr="0065690A" w14:paraId="2BA71710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FD0B4A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86 University of Birmingham Turnkey Laboratory</w:t>
            </w:r>
          </w:p>
        </w:tc>
      </w:tr>
      <w:tr w:rsidR="0065690A" w:rsidRPr="0065690A" w14:paraId="795082B9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2C79FC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87 University of Brighton</w:t>
            </w:r>
          </w:p>
        </w:tc>
      </w:tr>
      <w:tr w:rsidR="0065690A" w:rsidRPr="0065690A" w14:paraId="318B208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B3ECA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88 University of Cambridge</w:t>
            </w:r>
          </w:p>
        </w:tc>
      </w:tr>
      <w:tr w:rsidR="0065690A" w:rsidRPr="0065690A" w14:paraId="60D83C4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6BD50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89 University of East Anglia</w:t>
            </w:r>
          </w:p>
        </w:tc>
      </w:tr>
      <w:tr w:rsidR="0065690A" w:rsidRPr="0065690A" w14:paraId="77C0BAFF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8DDF6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90 University of Edinburgh</w:t>
            </w:r>
          </w:p>
        </w:tc>
      </w:tr>
      <w:tr w:rsidR="0065690A" w:rsidRPr="0065690A" w14:paraId="2DE2811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D2D281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91 University of Exeter</w:t>
            </w:r>
          </w:p>
        </w:tc>
      </w:tr>
      <w:tr w:rsidR="0065690A" w:rsidRPr="0065690A" w14:paraId="60DC89F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7F5493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92 University of Liverpool</w:t>
            </w:r>
          </w:p>
        </w:tc>
      </w:tr>
      <w:tr w:rsidR="0065690A" w:rsidRPr="0065690A" w14:paraId="6BA77EFA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A54DD4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93 University of Sheffield</w:t>
            </w:r>
          </w:p>
        </w:tc>
      </w:tr>
      <w:tr w:rsidR="0065690A" w:rsidRPr="0065690A" w14:paraId="279B234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BF292B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94 University of Warwick</w:t>
            </w:r>
          </w:p>
        </w:tc>
      </w:tr>
      <w:tr w:rsidR="0065690A" w:rsidRPr="0065690A" w14:paraId="2715EAC4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A5074E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95 </w:t>
            </w: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Univesity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of Cambridge</w:t>
            </w:r>
          </w:p>
        </w:tc>
      </w:tr>
      <w:tr w:rsidR="0065690A" w:rsidRPr="0065690A" w14:paraId="31B24817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DC3A39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96 </w:t>
            </w: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Viapath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, Guy's and St Thomas' NHS Foundation Trust, and King's College Hospital NHS Foundation Trust</w:t>
            </w:r>
          </w:p>
        </w:tc>
      </w:tr>
      <w:tr w:rsidR="0065690A" w:rsidRPr="0065690A" w14:paraId="38648896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847AB7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97 Virology, School of Life Sciences, Queens Medical Centre, University of Nottingham</w:t>
            </w:r>
          </w:p>
        </w:tc>
      </w:tr>
      <w:tr w:rsidR="0065690A" w:rsidRPr="0065690A" w14:paraId="2AAFD23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D8AEA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98 </w:t>
            </w: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Wellcome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Centre for Human Genetics, Nuffield Department of Medicine, University of Oxford</w:t>
            </w:r>
          </w:p>
        </w:tc>
      </w:tr>
      <w:tr w:rsidR="0065690A" w:rsidRPr="0065690A" w14:paraId="170CFC28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207A9F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99 </w:t>
            </w:r>
            <w:proofErr w:type="spellStart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>Wellcome</w:t>
            </w:r>
            <w:proofErr w:type="spellEnd"/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t xml:space="preserve"> Sanger Institute</w:t>
            </w:r>
          </w:p>
        </w:tc>
      </w:tr>
      <w:tr w:rsidR="0065690A" w:rsidRPr="0065690A" w14:paraId="6CFCE7D1" w14:textId="77777777" w:rsidTr="0065690A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324E90" w14:textId="77777777" w:rsidR="0065690A" w:rsidRPr="0065690A" w:rsidRDefault="0065690A" w:rsidP="006569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65690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100 West of Scotland Specialist Virology Centre, NHS Greater Glasgow and Clyde</w:t>
            </w:r>
          </w:p>
        </w:tc>
      </w:tr>
    </w:tbl>
    <w:p w14:paraId="55A2E6F5" w14:textId="77777777" w:rsidR="0065690A" w:rsidRDefault="0065690A"/>
    <w:sectPr w:rsidR="006569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90A"/>
    <w:rsid w:val="001044A0"/>
    <w:rsid w:val="0065690A"/>
    <w:rsid w:val="0093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6D4E2"/>
  <w15:chartTrackingRefBased/>
  <w15:docId w15:val="{9D23F035-D73C-C041-BE2C-ED9122E72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65690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5690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49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2378</Words>
  <Characters>13560</Characters>
  <Application>Microsoft Office Word</Application>
  <DocSecurity>0</DocSecurity>
  <Lines>113</Lines>
  <Paragraphs>31</Paragraphs>
  <ScaleCrop>false</ScaleCrop>
  <Company/>
  <LinksUpToDate>false</LinksUpToDate>
  <CharactersWithSpaces>1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 Swapnil</dc:creator>
  <cp:keywords/>
  <dc:description/>
  <cp:lastModifiedBy>Mishra, Swapnil</cp:lastModifiedBy>
  <cp:revision>1</cp:revision>
  <dcterms:created xsi:type="dcterms:W3CDTF">2021-07-14T15:03:00Z</dcterms:created>
  <dcterms:modified xsi:type="dcterms:W3CDTF">2021-07-14T15:10:00Z</dcterms:modified>
</cp:coreProperties>
</file>